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1965"/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4"/>
        <w:gridCol w:w="1174"/>
        <w:gridCol w:w="1456"/>
        <w:gridCol w:w="1134"/>
        <w:gridCol w:w="1150"/>
        <w:gridCol w:w="1118"/>
        <w:gridCol w:w="1134"/>
        <w:gridCol w:w="1134"/>
        <w:gridCol w:w="1134"/>
        <w:gridCol w:w="1134"/>
        <w:gridCol w:w="993"/>
        <w:gridCol w:w="1053"/>
      </w:tblGrid>
      <w:tr w:rsidR="00451F72" w:rsidRPr="001D6450" w14:paraId="7FE72E51" w14:textId="77777777" w:rsidTr="006A3F71">
        <w:trPr>
          <w:trHeight w:val="276"/>
          <w:jc w:val="center"/>
        </w:trPr>
        <w:tc>
          <w:tcPr>
            <w:tcW w:w="13948" w:type="dxa"/>
            <w:gridSpan w:val="1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CF7E4E" w14:textId="617155F0" w:rsidR="00451F72" w:rsidRPr="00C90F89" w:rsidRDefault="00451F72" w:rsidP="00451F72">
            <w:pPr>
              <w:spacing w:before="240"/>
              <w:jc w:val="center"/>
              <w:outlineLvl w:val="0"/>
              <w:rPr>
                <w:b/>
                <w:vanish/>
              </w:rPr>
            </w:pPr>
            <w:r w:rsidRPr="00451F72">
              <w:rPr>
                <w:rFonts w:ascii="Times New Roman" w:hAnsi="Times New Roman" w:cs="Times New Roman"/>
                <w:szCs w:val="28"/>
              </w:rPr>
              <w:t>Changes in the number of positive specimens and detection rates of pathogens co-detected with BP, 2022–2024</w:t>
            </w:r>
            <w:r w:rsidRPr="00325E6F">
              <w:rPr>
                <w:rFonts w:cs="Times New Roman" w:hint="eastAsia"/>
                <w:szCs w:val="28"/>
              </w:rPr>
              <w:t>.</w:t>
            </w:r>
          </w:p>
          <w:p w14:paraId="1597E98B" w14:textId="77777777" w:rsidR="00451F72" w:rsidRPr="001D6450" w:rsidRDefault="00451F72" w:rsidP="006A3F71">
            <w:pPr>
              <w:widowControl/>
              <w:rPr>
                <w:rFonts w:ascii="Times New Roman" w:eastAsia="宋体" w:hAnsi="Times New Roman" w:cs="Times New Roman" w:hint="eastAsia"/>
                <w:i/>
                <w:iCs/>
                <w:szCs w:val="21"/>
                <w:lang w:bidi="ar"/>
              </w:rPr>
            </w:pPr>
          </w:p>
        </w:tc>
      </w:tr>
      <w:tr w:rsidR="00AB13F0" w:rsidRPr="001D6450" w14:paraId="11367FA1" w14:textId="77777777" w:rsidTr="006A3F71">
        <w:trPr>
          <w:trHeight w:val="276"/>
          <w:jc w:val="center"/>
        </w:trPr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C3CFFB" w14:textId="6E48A5E9" w:rsidR="00AB13F0" w:rsidRPr="00451F72" w:rsidRDefault="00451F72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 w:rsidR="00AB13F0" w:rsidRPr="00451F72">
              <w:rPr>
                <w:rFonts w:ascii="Times New Roman" w:hAnsi="Times New Roman" w:cs="Times New Roman"/>
                <w:szCs w:val="21"/>
              </w:rPr>
              <w:t>uman</w:t>
            </w:r>
            <w:r w:rsidR="00AB13F0" w:rsidRPr="00451F7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B13F0" w:rsidRPr="00451F72">
              <w:rPr>
                <w:rFonts w:ascii="Times New Roman" w:hAnsi="Times New Roman" w:cs="Times New Roman"/>
                <w:szCs w:val="21"/>
              </w:rPr>
              <w:t>rhinovirus</w:t>
            </w:r>
          </w:p>
        </w:tc>
        <w:tc>
          <w:tcPr>
            <w:tcW w:w="376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78D268" w14:textId="2A5CDD84" w:rsidR="00AB13F0" w:rsidRPr="006A3F71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F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F2D55B" w14:textId="47AAD404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3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ED5DB4" w14:textId="7F9466BB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30A66C" w14:textId="126E315A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hAnsi="Times New Roman" w:cs="Times New Roman"/>
                <w:szCs w:val="21"/>
              </w:rPr>
              <w:t>χ²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6D5A85" w14:textId="2867FB26" w:rsidR="00AB13F0" w:rsidRPr="001D6450" w:rsidRDefault="00AB13F0" w:rsidP="00AB13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D6450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 xml:space="preserve">P </w:t>
            </w:r>
            <w:r w:rsidRPr="001D6450">
              <w:rPr>
                <w:rFonts w:ascii="Times New Roman" w:eastAsia="宋体" w:hAnsi="Times New Roman" w:cs="Times New Roman"/>
                <w:szCs w:val="21"/>
                <w:vertAlign w:val="subscript"/>
                <w:lang w:bidi="ar"/>
              </w:rPr>
              <w:t>trend</w:t>
            </w:r>
          </w:p>
        </w:tc>
      </w:tr>
      <w:tr w:rsidR="00AB13F0" w:rsidRPr="001D6450" w14:paraId="76E5DBE8" w14:textId="77777777" w:rsidTr="006A3F71">
        <w:trPr>
          <w:trHeight w:val="276"/>
          <w:jc w:val="center"/>
        </w:trPr>
        <w:tc>
          <w:tcPr>
            <w:tcW w:w="13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415D04" w14:textId="43DAF82D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_Hlk202338679"/>
            <w:r w:rsidRPr="001D6450">
              <w:rPr>
                <w:rFonts w:ascii="Times New Roman" w:hAnsi="Times New Roman" w:cs="Times New Roman"/>
                <w:szCs w:val="21"/>
              </w:rPr>
              <w:t>Month</w:t>
            </w:r>
          </w:p>
        </w:tc>
        <w:tc>
          <w:tcPr>
            <w:tcW w:w="11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2C3E7BA" w14:textId="77777777" w:rsidR="00AB13F0" w:rsidRPr="00451F72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umber of specimens</w:t>
            </w:r>
          </w:p>
          <w:p w14:paraId="7A9A28A9" w14:textId="409DB8F1" w:rsidR="00AB13F0" w:rsidRPr="00451F72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n total</w:t>
            </w:r>
          </w:p>
        </w:tc>
        <w:tc>
          <w:tcPr>
            <w:tcW w:w="14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716D3CF" w14:textId="32B07E5C" w:rsidR="00AB13F0" w:rsidRPr="00451F72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umber of positive specimen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1C85BC8" w14:textId="7FF72A64" w:rsidR="00AB13F0" w:rsidRPr="00451F72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ositivity rate (%)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DC6119" w14:textId="77777777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specimens</w:t>
            </w:r>
          </w:p>
          <w:p w14:paraId="4E75C83E" w14:textId="2F85DD31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 total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78FE265" w14:textId="749ADE90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positive specimen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ECF770" w14:textId="1C1B833D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ity rate (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276C509" w14:textId="77777777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specimens</w:t>
            </w:r>
          </w:p>
          <w:p w14:paraId="6EDD46BF" w14:textId="3171CD67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 total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9EFFD08" w14:textId="6CEF7D4C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positive specimen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6CAE842" w14:textId="2B87DF43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ity rate (%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13D0956" w14:textId="31A9FF39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66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D9C0E85" w14:textId="31D1233E" w:rsidR="00AB13F0" w:rsidRPr="001D6450" w:rsidRDefault="00AB13F0" w:rsidP="00AB13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</w:t>
            </w:r>
          </w:p>
        </w:tc>
      </w:tr>
      <w:bookmarkEnd w:id="0"/>
      <w:tr w:rsidR="006A3F71" w:rsidRPr="001D6450" w14:paraId="6869C199" w14:textId="77777777" w:rsidTr="006A3F71">
        <w:trPr>
          <w:trHeight w:val="276"/>
          <w:jc w:val="center"/>
        </w:trPr>
        <w:tc>
          <w:tcPr>
            <w:tcW w:w="1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42D74A" w14:textId="6EDE503E" w:rsidR="00AB13F0" w:rsidRPr="00C90E2B" w:rsidRDefault="00C90E2B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Jan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49E596" w14:textId="30A0A6C3" w:rsidR="00AB13F0" w:rsidRPr="00451F72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1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F96BB5" w14:textId="1E2A41E3" w:rsidR="00AB13F0" w:rsidRPr="00451F72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A5CBC8" w14:textId="409AED36" w:rsidR="00AB13F0" w:rsidRPr="00451F72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9.09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878701" w14:textId="4B40EA6E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5318EA" w14:textId="146E4BAA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EFA3E6" w14:textId="128B049D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8.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6F6EB2" w14:textId="11ADD38C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F668B9" w14:textId="549959C1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1C54AD" w14:textId="7A3CC643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5.2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E95807" w14:textId="21F7BD5A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E2BC96" w14:textId="77777777" w:rsidR="00AB13F0" w:rsidRPr="001D6450" w:rsidRDefault="00AB13F0" w:rsidP="00AB13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A3F71" w:rsidRPr="001D6450" w14:paraId="7062CE33" w14:textId="77777777" w:rsidTr="006A3F71">
        <w:trPr>
          <w:trHeight w:val="276"/>
          <w:jc w:val="center"/>
        </w:trPr>
        <w:tc>
          <w:tcPr>
            <w:tcW w:w="1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0F441A" w14:textId="2A3D86EE" w:rsidR="00AB13F0" w:rsidRPr="00C90E2B" w:rsidRDefault="00C90E2B" w:rsidP="00C90E2B">
            <w:pPr>
              <w:widowControl/>
              <w:jc w:val="center"/>
              <w:rPr>
                <w:rFonts w:ascii="Times New Roman" w:hAnsi="Times New Roman" w:cs="Times New Roman"/>
                <w:color w:val="404040"/>
                <w:sz w:val="23"/>
                <w:szCs w:val="23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</w:rPr>
              <w:t>Feb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B46AF8" w14:textId="684F923E" w:rsidR="00AB13F0" w:rsidRPr="00451F72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9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78778B" w14:textId="4FAA36AE" w:rsidR="00AB13F0" w:rsidRPr="00451F72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8F0C53" w14:textId="088EE045" w:rsidR="00AB13F0" w:rsidRPr="00451F72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3.33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D8BDAB" w14:textId="3F9886C2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F12A27" w14:textId="597691EC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EAFCA0" w14:textId="6C3E6824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6.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EA5386" w14:textId="1C822FB8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932DDF" w14:textId="496D7079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5396F5" w14:textId="312E2C4F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9.8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D311C4" w14:textId="77777777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5D6119" w14:textId="77777777" w:rsidR="00AB13F0" w:rsidRPr="001D6450" w:rsidRDefault="00AB13F0" w:rsidP="00AB13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A3F71" w:rsidRPr="001D6450" w14:paraId="722A160A" w14:textId="77777777" w:rsidTr="006A3F71">
        <w:trPr>
          <w:trHeight w:val="276"/>
          <w:jc w:val="center"/>
        </w:trPr>
        <w:tc>
          <w:tcPr>
            <w:tcW w:w="1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305566" w14:textId="7B6EF830" w:rsidR="00AB13F0" w:rsidRPr="00C90E2B" w:rsidRDefault="00C90E2B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Mar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48EF83" w14:textId="24CAD8DC" w:rsidR="00AB13F0" w:rsidRPr="00451F72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54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195D0A" w14:textId="14EE2DAA" w:rsidR="00AB13F0" w:rsidRPr="00451F72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132A6B" w14:textId="536696A9" w:rsidR="00AB13F0" w:rsidRPr="00451F72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5.19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4EFFEC" w14:textId="7FB950FA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BCCB4A" w14:textId="03648860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CFA576" w14:textId="21AEA192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66.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0B4F99" w14:textId="53E2507D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F96F1B" w14:textId="2C369C42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284670" w14:textId="43791F27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6.8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22F241" w14:textId="77777777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B490F6" w14:textId="77777777" w:rsidR="00AB13F0" w:rsidRPr="001D6450" w:rsidRDefault="00AB13F0" w:rsidP="00AB13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A3F71" w:rsidRPr="001D6450" w14:paraId="54392408" w14:textId="77777777" w:rsidTr="006A3F71">
        <w:trPr>
          <w:trHeight w:val="276"/>
          <w:jc w:val="center"/>
        </w:trPr>
        <w:tc>
          <w:tcPr>
            <w:tcW w:w="1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55EC7C" w14:textId="036150EB" w:rsidR="00AB13F0" w:rsidRPr="00C90E2B" w:rsidRDefault="00C90E2B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Apr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5E300F" w14:textId="0C52DD86" w:rsidR="00AB13F0" w:rsidRPr="00451F72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3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666F36" w14:textId="620903AB" w:rsidR="00AB13F0" w:rsidRPr="00451F72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C55A90" w14:textId="18ACEF17" w:rsidR="00AB13F0" w:rsidRPr="00451F72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23.08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30082E" w14:textId="0BF318F7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B6733A" w14:textId="08116CE3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6F507B" w14:textId="3D5D099E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50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6F2FC3" w14:textId="31A32BE1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8824B4" w14:textId="5BD71959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F4F790" w14:textId="3546B815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55.1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CA37E9" w14:textId="77777777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CFD55D" w14:textId="77777777" w:rsidR="00AB13F0" w:rsidRPr="001D6450" w:rsidRDefault="00AB13F0" w:rsidP="00AB13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A3F71" w:rsidRPr="001D6450" w14:paraId="60D966E4" w14:textId="77777777" w:rsidTr="006A3F71">
        <w:trPr>
          <w:trHeight w:val="276"/>
          <w:jc w:val="center"/>
        </w:trPr>
        <w:tc>
          <w:tcPr>
            <w:tcW w:w="1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7D45A3" w14:textId="063D2AF0" w:rsidR="00AB13F0" w:rsidRPr="00C90E2B" w:rsidRDefault="00C90E2B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May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E547A6" w14:textId="3AE7AFA2" w:rsidR="00AB13F0" w:rsidRPr="00451F72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21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FA5F15" w14:textId="6549B723" w:rsidR="00AB13F0" w:rsidRPr="00451F72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1E6FD0" w14:textId="7510D49E" w:rsidR="00AB13F0" w:rsidRPr="00451F72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47.62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B44778" w14:textId="1D1256D2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269652" w14:textId="63996F62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618574" w14:textId="21B9AD2F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46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499FCA" w14:textId="583B5190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83CA65" w14:textId="76B4EBA2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F85F82" w14:textId="6B359A3F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50.3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74B766" w14:textId="77777777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AC8E3B" w14:textId="77777777" w:rsidR="00AB13F0" w:rsidRPr="001D6450" w:rsidRDefault="00AB13F0" w:rsidP="00AB13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A3F71" w:rsidRPr="001D6450" w14:paraId="323312EA" w14:textId="77777777" w:rsidTr="006A3F71">
        <w:trPr>
          <w:trHeight w:val="276"/>
          <w:jc w:val="center"/>
        </w:trPr>
        <w:tc>
          <w:tcPr>
            <w:tcW w:w="1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9D9114" w14:textId="32592A2F" w:rsidR="00AB13F0" w:rsidRPr="00C90E2B" w:rsidRDefault="00C90E2B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Jun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D39279" w14:textId="3DABA7B6" w:rsidR="00AB13F0" w:rsidRPr="00451F72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21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A6D624" w14:textId="7D4DD37F" w:rsidR="00AB13F0" w:rsidRPr="00451F72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720709" w14:textId="026B493E" w:rsidR="00AB13F0" w:rsidRPr="00451F72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52.38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84A396" w14:textId="77E5EFC5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84779F" w14:textId="4B2C5180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EE0F90" w14:textId="68E587CB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50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D7EA71" w14:textId="648250E5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49D6CE" w14:textId="76664FB5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C26A16" w14:textId="48976066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7.9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6CB240" w14:textId="77777777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FEF613" w14:textId="77777777" w:rsidR="00AB13F0" w:rsidRPr="001D6450" w:rsidRDefault="00AB13F0" w:rsidP="00AB13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A3F71" w:rsidRPr="001D6450" w14:paraId="5683AD0F" w14:textId="77777777" w:rsidTr="006A3F71">
        <w:trPr>
          <w:trHeight w:val="276"/>
          <w:jc w:val="center"/>
        </w:trPr>
        <w:tc>
          <w:tcPr>
            <w:tcW w:w="1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0B6A4D" w14:textId="2A815D56" w:rsidR="00AB13F0" w:rsidRPr="00C90E2B" w:rsidRDefault="00C90E2B" w:rsidP="00C90E2B">
            <w:pPr>
              <w:widowControl/>
              <w:jc w:val="center"/>
              <w:rPr>
                <w:rFonts w:ascii="Times New Roman" w:hAnsi="Times New Roman" w:cs="Times New Roman"/>
                <w:color w:val="404040"/>
                <w:sz w:val="23"/>
                <w:szCs w:val="23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</w:rPr>
              <w:t>Jul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F9E549" w14:textId="1A2EDA77" w:rsidR="00AB13F0" w:rsidRPr="00451F72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9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DE0F25" w14:textId="127FBDDB" w:rsidR="00AB13F0" w:rsidRPr="00451F72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F7A807" w14:textId="7259F7E0" w:rsidR="00AB13F0" w:rsidRPr="00451F72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48.72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F5E71F" w14:textId="168E2566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B03AD3" w14:textId="663D71A6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CD6AB8" w14:textId="00874FE1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6.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840C48" w14:textId="0785B4A5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D7EE29" w14:textId="2F6FDA69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D88A16" w14:textId="621015D2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6.4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365D1C" w14:textId="77777777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9EE352" w14:textId="77777777" w:rsidR="00AB13F0" w:rsidRPr="001D6450" w:rsidRDefault="00AB13F0" w:rsidP="00AB13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A3F71" w:rsidRPr="001D6450" w14:paraId="1A9FD6C7" w14:textId="77777777" w:rsidTr="006A3F71">
        <w:trPr>
          <w:trHeight w:val="276"/>
          <w:jc w:val="center"/>
        </w:trPr>
        <w:tc>
          <w:tcPr>
            <w:tcW w:w="1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220341" w14:textId="488CB80D" w:rsidR="00AB13F0" w:rsidRPr="00C90E2B" w:rsidRDefault="00C90E2B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Aug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E3CBC1" w14:textId="49EE8319" w:rsidR="00AB13F0" w:rsidRPr="00451F72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55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0C5765" w14:textId="5E282834" w:rsidR="00AB13F0" w:rsidRPr="00451F72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81A4F1" w14:textId="1E220424" w:rsidR="00AB13F0" w:rsidRPr="00451F72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0.9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A19714" w14:textId="6D82CE6E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2DB8D3" w14:textId="4E364653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185956" w14:textId="1A0598C5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1.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27F430" w14:textId="690796FE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CF94E8" w14:textId="63389046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9035FD" w14:textId="63C2802D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2.9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73FD1C" w14:textId="77777777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C1D89E" w14:textId="77777777" w:rsidR="00AB13F0" w:rsidRPr="001D6450" w:rsidRDefault="00AB13F0" w:rsidP="00AB13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A3F71" w:rsidRPr="001D6450" w14:paraId="4FC7A3FC" w14:textId="77777777" w:rsidTr="006A3F71">
        <w:trPr>
          <w:trHeight w:val="276"/>
          <w:jc w:val="center"/>
        </w:trPr>
        <w:tc>
          <w:tcPr>
            <w:tcW w:w="1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87F3B8" w14:textId="062995A2" w:rsidR="00AB13F0" w:rsidRPr="00C90E2B" w:rsidRDefault="00C90E2B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Sep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9D8108" w14:textId="6B4CD8D9" w:rsidR="00AB13F0" w:rsidRPr="00451F72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56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6BE9AC" w14:textId="7E27E727" w:rsidR="00AB13F0" w:rsidRPr="00451F72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F03631" w14:textId="37BC2A8C" w:rsidR="00AB13F0" w:rsidRPr="00451F72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28.57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5BACF3" w14:textId="1772F5D1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06B420" w14:textId="304D0355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392543" w14:textId="48B8FB6D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44.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575C13" w14:textId="409AA93A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740B7C" w14:textId="085AFB4D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E971EF" w14:textId="7B9251C5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50.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C4A827" w14:textId="77777777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73C134" w14:textId="77777777" w:rsidR="00AB13F0" w:rsidRPr="001D6450" w:rsidRDefault="00AB13F0" w:rsidP="00AB13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A3F71" w:rsidRPr="001D6450" w14:paraId="6DA93AA6" w14:textId="77777777" w:rsidTr="006A3F71">
        <w:trPr>
          <w:trHeight w:val="276"/>
          <w:jc w:val="center"/>
        </w:trPr>
        <w:tc>
          <w:tcPr>
            <w:tcW w:w="1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EAC7F3" w14:textId="2ECC06B1" w:rsidR="00AB13F0" w:rsidRPr="00C90E2B" w:rsidRDefault="00C90E2B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Oct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05811B" w14:textId="29BC91F9" w:rsidR="00AB13F0" w:rsidRPr="00451F72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9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36BBC1" w14:textId="4238CB02" w:rsidR="00AB13F0" w:rsidRPr="00451F72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CDB7DF" w14:textId="3757F637" w:rsidR="00AB13F0" w:rsidRPr="00451F72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0.77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13E145" w14:textId="4400DD7A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B5E644" w14:textId="703D6ED4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4F7C24" w14:textId="448D7B5D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53.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5A6F2F" w14:textId="2A3C39C9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682C86" w14:textId="63819548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80F157" w14:textId="02C28165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68.1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B75638" w14:textId="77777777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738459" w14:textId="77777777" w:rsidR="00AB13F0" w:rsidRPr="001D6450" w:rsidRDefault="00AB13F0" w:rsidP="00AB13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A3F71" w:rsidRPr="001D6450" w14:paraId="7EEB4B45" w14:textId="77777777" w:rsidTr="006A3F71">
        <w:trPr>
          <w:trHeight w:val="276"/>
          <w:jc w:val="center"/>
        </w:trPr>
        <w:tc>
          <w:tcPr>
            <w:tcW w:w="1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3BD6DD" w14:textId="2F572F9D" w:rsidR="00AB13F0" w:rsidRPr="00C90E2B" w:rsidRDefault="00C90E2B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Nov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AE86C5" w14:textId="7A16BE76" w:rsidR="00AB13F0" w:rsidRPr="00451F72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1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750D08" w14:textId="5595B239" w:rsidR="00AB13F0" w:rsidRPr="00451F72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81C11A" w14:textId="7AEAB4AA" w:rsidR="00AB13F0" w:rsidRPr="00451F72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64.52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D9CA14" w14:textId="230B2A09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2A2D9D" w14:textId="7E585722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24E3C3" w14:textId="1921C7B6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3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426FE8" w14:textId="759CB7BD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CBD65F" w14:textId="1841D3C9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EBD21A" w14:textId="3FF75587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53.8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E81640" w14:textId="77777777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AA50D1" w14:textId="77777777" w:rsidR="00AB13F0" w:rsidRPr="001D6450" w:rsidRDefault="00AB13F0" w:rsidP="00AB13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A3F71" w:rsidRPr="001D6450" w14:paraId="1141F397" w14:textId="77777777" w:rsidTr="006A3F71">
        <w:trPr>
          <w:trHeight w:val="276"/>
          <w:jc w:val="center"/>
        </w:trPr>
        <w:tc>
          <w:tcPr>
            <w:tcW w:w="13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B3A542" w14:textId="79D21768" w:rsidR="00AB13F0" w:rsidRPr="00C90E2B" w:rsidRDefault="00C90E2B" w:rsidP="00C90E2B">
            <w:pPr>
              <w:widowControl/>
              <w:jc w:val="center"/>
              <w:rPr>
                <w:rFonts w:ascii="Times New Roman" w:hAnsi="Times New Roman" w:cs="Times New Roman"/>
                <w:color w:val="404040"/>
                <w:sz w:val="23"/>
                <w:szCs w:val="23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</w:rPr>
              <w:t>Dec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D78CF3" w14:textId="228B7CB8" w:rsidR="00AB13F0" w:rsidRPr="00451F72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0</w:t>
            </w: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47140E" w14:textId="5C3C61AE" w:rsidR="00AB13F0" w:rsidRPr="00451F72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D92564" w14:textId="0E98EFAB" w:rsidR="00AB13F0" w:rsidRPr="00451F72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20.00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7C5209" w14:textId="1D8884D8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16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63DB8B" w14:textId="195D20C6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EA26C9" w14:textId="1C2F1B83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7.2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DEA4D8" w14:textId="4D47F6BD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66B24F" w14:textId="5CD191EA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D3513F" w14:textId="563F2065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50.0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E0D8D8" w14:textId="77777777" w:rsidR="00AB13F0" w:rsidRPr="001D645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EBB314" w14:textId="77777777" w:rsidR="00AB13F0" w:rsidRPr="001D6450" w:rsidRDefault="00AB13F0" w:rsidP="00AB13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B13F0" w:rsidRPr="001D6450" w14:paraId="372C6FF2" w14:textId="77777777" w:rsidTr="006A3F71">
        <w:trPr>
          <w:trHeight w:val="276"/>
          <w:jc w:val="center"/>
        </w:trPr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BCA4A4" w14:textId="76A3A97C" w:rsidR="00AB13F0" w:rsidRPr="00AB13F0" w:rsidRDefault="00451F72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lang w:bidi="ar"/>
              </w:rPr>
              <w:t>P</w:t>
            </w:r>
            <w:r w:rsidR="00AB13F0" w:rsidRPr="00AB13F0">
              <w:rPr>
                <w:rFonts w:ascii="Times New Roman" w:eastAsia="宋体" w:hAnsi="Times New Roman" w:cs="Times New Roman"/>
                <w:lang w:bidi="ar"/>
              </w:rPr>
              <w:t>arainfluenza virus</w:t>
            </w:r>
          </w:p>
        </w:tc>
        <w:tc>
          <w:tcPr>
            <w:tcW w:w="376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16D51C" w14:textId="18189C35" w:rsidR="00AB13F0" w:rsidRPr="00451F72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F65340" w14:textId="032D5CB9" w:rsidR="00AB13F0" w:rsidRPr="00AB13F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B13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3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DC251E" w14:textId="7E4AD2E9" w:rsidR="00AB13F0" w:rsidRPr="00AB13F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B13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88F50D" w14:textId="178A2D36" w:rsidR="00AB13F0" w:rsidRPr="00AB13F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13F0">
              <w:rPr>
                <w:rFonts w:ascii="Times New Roman" w:hAnsi="Times New Roman" w:cs="Times New Roman"/>
                <w:szCs w:val="21"/>
              </w:rPr>
              <w:t>χ²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2D9EA7" w14:textId="2AF51EB3" w:rsidR="00AB13F0" w:rsidRPr="00AB13F0" w:rsidRDefault="00AB13F0" w:rsidP="00AB13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B13F0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 xml:space="preserve">P </w:t>
            </w:r>
            <w:r w:rsidRPr="00AB13F0">
              <w:rPr>
                <w:rFonts w:ascii="Times New Roman" w:eastAsia="宋体" w:hAnsi="Times New Roman" w:cs="Times New Roman"/>
                <w:szCs w:val="21"/>
                <w:vertAlign w:val="subscript"/>
                <w:lang w:bidi="ar"/>
              </w:rPr>
              <w:t>trend</w:t>
            </w:r>
          </w:p>
        </w:tc>
      </w:tr>
      <w:tr w:rsidR="00AB13F0" w:rsidRPr="001D6450" w14:paraId="465C6148" w14:textId="77777777" w:rsidTr="006A3F71">
        <w:trPr>
          <w:trHeight w:val="276"/>
          <w:jc w:val="center"/>
        </w:trPr>
        <w:tc>
          <w:tcPr>
            <w:tcW w:w="13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2582EB" w14:textId="24F76AFA" w:rsidR="00AB13F0" w:rsidRPr="00AB13F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13F0">
              <w:rPr>
                <w:rFonts w:ascii="Times New Roman" w:hAnsi="Times New Roman" w:cs="Times New Roman"/>
                <w:szCs w:val="21"/>
              </w:rPr>
              <w:t>Month</w:t>
            </w:r>
          </w:p>
        </w:tc>
        <w:tc>
          <w:tcPr>
            <w:tcW w:w="11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6A9B368" w14:textId="77777777" w:rsidR="00AB13F0" w:rsidRPr="00451F72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umber of specimens</w:t>
            </w:r>
          </w:p>
          <w:p w14:paraId="4E1C393A" w14:textId="27547D4A" w:rsidR="00AB13F0" w:rsidRPr="00451F72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n total</w:t>
            </w:r>
          </w:p>
        </w:tc>
        <w:tc>
          <w:tcPr>
            <w:tcW w:w="14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BCC4754" w14:textId="04D4E2FD" w:rsidR="00AB13F0" w:rsidRPr="00451F72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umber of positive specimen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6D93283" w14:textId="1153BF17" w:rsidR="00AB13F0" w:rsidRPr="00451F72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ositivity rate (%)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8E3FBAB" w14:textId="77777777" w:rsidR="00AB13F0" w:rsidRPr="00AB13F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13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specimens</w:t>
            </w:r>
          </w:p>
          <w:p w14:paraId="6573B2FD" w14:textId="6D3A9A1F" w:rsidR="00AB13F0" w:rsidRPr="00AB13F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13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 total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2A6873A" w14:textId="7AB4EDAB" w:rsidR="00AB13F0" w:rsidRPr="00AB13F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13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positive specimen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9E8473" w14:textId="708F866A" w:rsidR="00AB13F0" w:rsidRPr="00AB13F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13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ity rate (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F2983EF" w14:textId="77777777" w:rsidR="00AB13F0" w:rsidRPr="00AB13F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13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specimens</w:t>
            </w:r>
          </w:p>
          <w:p w14:paraId="014C1B74" w14:textId="46B71C20" w:rsidR="00AB13F0" w:rsidRPr="00AB13F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13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 total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FC5E54A" w14:textId="273A6221" w:rsidR="00AB13F0" w:rsidRPr="00AB13F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13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positive specimen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5FA31E8" w14:textId="18D6D49F" w:rsidR="00AB13F0" w:rsidRPr="00AB13F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13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ity rate (%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A597769" w14:textId="7C7C345A" w:rsidR="00AB13F0" w:rsidRPr="00AB13F0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13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63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546C0B9" w14:textId="42FEC7A0" w:rsidR="00AB13F0" w:rsidRPr="00AB13F0" w:rsidRDefault="00AB13F0" w:rsidP="00AB13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B13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</w:tr>
      <w:tr w:rsidR="006A3F71" w:rsidRPr="001D6450" w14:paraId="3D27376D" w14:textId="77777777" w:rsidTr="006A3F71">
        <w:trPr>
          <w:trHeight w:val="276"/>
          <w:jc w:val="center"/>
        </w:trPr>
        <w:tc>
          <w:tcPr>
            <w:tcW w:w="13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5E4477" w14:textId="232DAFCC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Jan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754ADD" w14:textId="00C717C0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1</w:t>
            </w: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C604FD" w14:textId="70E6D605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BA1C53" w14:textId="4ECA982F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54.55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DD81C2" w14:textId="359FF954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C7AEA4" w14:textId="552CE1AF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83A823" w14:textId="4D3D2694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D62964" w14:textId="25D38BAF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2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FEE9FF" w14:textId="3FA27471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63C177" w14:textId="3DFDDDFF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.2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01C64E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214A2B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A3F71" w:rsidRPr="001D6450" w14:paraId="361D8DEC" w14:textId="77777777" w:rsidTr="006A3F71">
        <w:trPr>
          <w:trHeight w:val="276"/>
          <w:jc w:val="center"/>
        </w:trPr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9E3E8B" w14:textId="55B10489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</w:rPr>
              <w:lastRenderedPageBreak/>
              <w:t>Feb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D23C94" w14:textId="14DD9691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9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6ACAB0" w14:textId="13E5F9A4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EEA25F" w14:textId="4F3A5E7F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7.95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D7E796" w14:textId="324F36D1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DC2D7F" w14:textId="23F6B4F0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CA5054" w14:textId="0D480655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7895A2" w14:textId="6253AE29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4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115014" w14:textId="3F4D340F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39DC23" w14:textId="1F27965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BF38DB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F4F311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A3F71" w:rsidRPr="001D6450" w14:paraId="5A51FD49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02EB6FAC" w14:textId="5F63CA4A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Mar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1D27D62E" w14:textId="0D275173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54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1C505B23" w14:textId="386C6DDD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1C50F93" w14:textId="4CBF4891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2.96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0FF36DA5" w14:textId="77272D36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08C2145C" w14:textId="34FE7085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893B07E" w14:textId="614FCF05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4E6858C" w14:textId="587D6410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4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A9E3967" w14:textId="5D74A8C8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30D13D6" w14:textId="4DC5E5AE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9.7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7BED668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0F340935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A3F71" w:rsidRPr="001D6450" w14:paraId="55D44CFB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0B78094D" w14:textId="4AA84CD8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Apr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17098586" w14:textId="6583EF0A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3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63542225" w14:textId="11764919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DAED5AF" w14:textId="3C092F82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5.38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27487829" w14:textId="62CBCF1C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223691B7" w14:textId="3FD54F6C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280E4A3" w14:textId="47706C43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5CFFBCF" w14:textId="4FB44B95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3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6FC0FB0" w14:textId="52C46793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EF2A476" w14:textId="3EF61E9B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9.5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D9C0E52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46DE3642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A3F71" w:rsidRPr="001D6450" w14:paraId="3D59BACE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17D74F7A" w14:textId="42EA8E50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May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3A10B52A" w14:textId="6C168DD8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21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2E02EECA" w14:textId="384C7A9A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18F8FC1" w14:textId="0300F91A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4.76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3B8AA6D2" w14:textId="78900136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512E999C" w14:textId="478B6D2D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3C7CEEA" w14:textId="57611749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359A74C" w14:textId="4A34FEC8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5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173E29B" w14:textId="6E1F08E8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5C91F8A" w14:textId="42C7383E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3.8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FCBB2B2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24932E08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A3F71" w:rsidRPr="001D6450" w14:paraId="10838BE1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03F1ADC4" w14:textId="47AB661A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Jun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69A3EC5A" w14:textId="3E9D83A6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21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50AF22B8" w14:textId="3BD03E6A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9D3C781" w14:textId="6FC58281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4.29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7C9997D2" w14:textId="2B242B43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2B624C13" w14:textId="259C66A2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50D473F" w14:textId="072C82DB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0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9732DA1" w14:textId="1116E9A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2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2AA4922" w14:textId="370E5E3F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9C4A0C8" w14:textId="51A4C5ED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2.4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758BCD8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0251A069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A3F71" w:rsidRPr="001D6450" w14:paraId="397FCD25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3D39A510" w14:textId="56769A8B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</w:rPr>
              <w:t>Jul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677E190C" w14:textId="23B53CE4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9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6B93D113" w14:textId="7AEDC679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0C8BF70" w14:textId="394A020B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3.33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5064F724" w14:textId="5EC8612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4C69F68C" w14:textId="48440B1B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82423DE" w14:textId="673D3DE1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2.3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D80A84E" w14:textId="2042CC72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BC59C12" w14:textId="3DA9F2AD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70108F3" w14:textId="337BD16E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5.4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DC124C6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35AC993F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A3F71" w:rsidRPr="001D6450" w14:paraId="78BD0690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4310BB7F" w14:textId="5192D70A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Aug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73F5BCAB" w14:textId="7C16795C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55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3553DB8A" w14:textId="053AB4BD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D1A1ADE" w14:textId="301E49FF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4.55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1D859968" w14:textId="4CC49ECD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295AEDD8" w14:textId="2E0D03DA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06340C0" w14:textId="150977BB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9.1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AB7D1F4" w14:textId="3B6246D9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9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8FE4D11" w14:textId="4444D464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EDF4D54" w14:textId="27430E56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5.9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7A68CA6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1B6E7CF8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A3F71" w:rsidRPr="001D6450" w14:paraId="71385C23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2A19D6B3" w14:textId="6F90EC1E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Sep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3C4E5C1B" w14:textId="00E3DFD9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56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253051CD" w14:textId="410F4220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9BEDEB8" w14:textId="5289C512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21.43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3A7309FE" w14:textId="278C206B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6A53243F" w14:textId="45C46ACF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2A26FF6" w14:textId="0A5A167D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8.9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CADF97E" w14:textId="5D64D4D6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94961C4" w14:textId="0045F6A1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F3873F2" w14:textId="3D1D6FCF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9.5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3C4D94A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71D0C592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A3F71" w:rsidRPr="001D6450" w14:paraId="4FDBC84E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26A8670D" w14:textId="3100EC29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Oct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2586195E" w14:textId="248BD2F1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9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2487F51B" w14:textId="23281E40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ED2CB01" w14:textId="2D572D18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0.26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47C28FB3" w14:textId="5F52B9AB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0E0F918F" w14:textId="03A9B376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64FD206" w14:textId="0469C3D8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6.6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F38F710" w14:textId="2C455B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76AF436" w14:textId="7BD2A291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D277577" w14:textId="688AEBF1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3.6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DD21265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5F18A76C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A3F71" w:rsidRPr="001D6450" w14:paraId="1592635E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51131001" w14:textId="7DB8BB7A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Nov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6359E6C1" w14:textId="2C3AE769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1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0AF665A4" w14:textId="6ACC62DC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9A5EACB" w14:textId="348A586A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6.45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5D2D39A6" w14:textId="291196B0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2B096F38" w14:textId="22CEAF03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3FC8FFC" w14:textId="3A6EA882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9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B2C8BD1" w14:textId="621B5DE9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6FC9F86" w14:textId="4EEEA2C3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480C647" w14:textId="42436070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7.6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B43492A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3F5AB303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A3F71" w:rsidRPr="001D6450" w14:paraId="3EE268CA" w14:textId="77777777" w:rsidTr="006A3F71">
        <w:trPr>
          <w:trHeight w:val="276"/>
          <w:jc w:val="center"/>
        </w:trPr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7500C6" w14:textId="34AFDF3A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</w:rPr>
              <w:t>Dec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AB8147" w14:textId="553BD89B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0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8B3000" w14:textId="73F1A1B9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BD341B" w14:textId="2DD78108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6.67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84F449" w14:textId="1084C560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16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9C4D64" w14:textId="5094A27B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51C9FF" w14:textId="3F7DC94D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.5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BF1F37" w14:textId="785E81A4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1D6A2E" w14:textId="5CA0732D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7F4173" w14:textId="57A06E0E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0.0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FEB159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E64B46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B13F0" w:rsidRPr="001D6450" w14:paraId="7437B87A" w14:textId="77777777" w:rsidTr="006A3F71">
        <w:trPr>
          <w:trHeight w:val="276"/>
          <w:jc w:val="center"/>
        </w:trPr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27B0B7" w14:textId="38A8FEAC" w:rsidR="00AB13F0" w:rsidRPr="00451F72" w:rsidRDefault="00451F72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lang w:bidi="ar"/>
              </w:rPr>
              <w:t>A</w:t>
            </w:r>
            <w:r w:rsidRPr="00451F72">
              <w:rPr>
                <w:rFonts w:ascii="Times New Roman" w:eastAsia="宋体" w:hAnsi="Times New Roman" w:cs="Times New Roman"/>
                <w:lang w:bidi="ar"/>
              </w:rPr>
              <w:t>denovirus</w:t>
            </w:r>
          </w:p>
        </w:tc>
        <w:tc>
          <w:tcPr>
            <w:tcW w:w="376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26CC72" w14:textId="2977DC8D" w:rsidR="00AB13F0" w:rsidRPr="00451F72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5C3E3B" w14:textId="7654CD35" w:rsidR="00AB13F0" w:rsidRPr="00451F72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3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953F32" w14:textId="2E516F1A" w:rsidR="00AB13F0" w:rsidRPr="00451F72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A629FF" w14:textId="0520143D" w:rsidR="00AB13F0" w:rsidRPr="00451F72" w:rsidRDefault="00AB13F0" w:rsidP="00AB13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1F72">
              <w:rPr>
                <w:rFonts w:ascii="Times New Roman" w:hAnsi="Times New Roman" w:cs="Times New Roman"/>
                <w:szCs w:val="21"/>
              </w:rPr>
              <w:t>χ²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A5E465" w14:textId="3AB508D4" w:rsidR="00AB13F0" w:rsidRPr="00451F72" w:rsidRDefault="00AB13F0" w:rsidP="00AB13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51F72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 xml:space="preserve">P </w:t>
            </w:r>
            <w:r w:rsidRPr="00451F72">
              <w:rPr>
                <w:rFonts w:ascii="Times New Roman" w:eastAsia="宋体" w:hAnsi="Times New Roman" w:cs="Times New Roman"/>
                <w:szCs w:val="21"/>
                <w:vertAlign w:val="subscript"/>
                <w:lang w:bidi="ar"/>
              </w:rPr>
              <w:t>trend</w:t>
            </w:r>
          </w:p>
        </w:tc>
      </w:tr>
      <w:tr w:rsidR="00451F72" w:rsidRPr="001D6450" w14:paraId="6FEBC4C5" w14:textId="77777777" w:rsidTr="006A3F71">
        <w:trPr>
          <w:trHeight w:val="276"/>
          <w:jc w:val="center"/>
        </w:trPr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181C90" w14:textId="023311FE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1F72">
              <w:rPr>
                <w:rFonts w:ascii="Times New Roman" w:hAnsi="Times New Roman" w:cs="Times New Roman"/>
                <w:szCs w:val="21"/>
              </w:rPr>
              <w:t>Month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D5748B" w14:textId="77777777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umber of specimens</w:t>
            </w:r>
          </w:p>
          <w:p w14:paraId="5E0CBB32" w14:textId="4EE4CEBD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n total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7642CF" w14:textId="25BD55A6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umber of positive specimen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EDCA47" w14:textId="615C3F32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ositivity rate (%)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DE4B1B" w14:textId="77777777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specimens</w:t>
            </w:r>
          </w:p>
          <w:p w14:paraId="1575DFC9" w14:textId="3BF3F60B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 total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16DB43" w14:textId="4E589937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positive specimen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E690DA" w14:textId="2A59BCB5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ity rate (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449C63" w14:textId="77777777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specimens</w:t>
            </w:r>
          </w:p>
          <w:p w14:paraId="494FCA2B" w14:textId="253042DB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 tot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0BBEB2" w14:textId="4FADFA06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positive specimen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9F7BCA" w14:textId="0346FE02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ity rate (%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7D08CE" w14:textId="582B6BEE" w:rsidR="00451F72" w:rsidRPr="00451F72" w:rsidRDefault="00451F72" w:rsidP="00451F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475CFF60" w14:textId="73DD9426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359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BDDD9D" w14:textId="14D86EEB" w:rsidR="00451F72" w:rsidRPr="00451F72" w:rsidRDefault="00451F72" w:rsidP="00451F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6A3F71" w:rsidRPr="001D6450" w14:paraId="02357ADE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53C43560" w14:textId="603C1940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Jan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29408848" w14:textId="43561844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1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2BB8F4EB" w14:textId="36BA043C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198AF23" w14:textId="40AAFC2F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0.00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0983D4C5" w14:textId="6819978D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21863135" w14:textId="507A591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41A751A" w14:textId="7A995C88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4.1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60B3EC8" w14:textId="1FCCFA9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2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87484C8" w14:textId="0C616915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916A588" w14:textId="687FB5DB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8.8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4D900B7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63FD29B2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A3F71" w:rsidRPr="001D6450" w14:paraId="7724E8B7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55958B84" w14:textId="5B4BB5E8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</w:rPr>
              <w:t>Feb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651624E9" w14:textId="6CE5E275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9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1D92F64F" w14:textId="519464D9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9FFEB40" w14:textId="0670747E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2.82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59F0B2B7" w14:textId="3174204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020506BA" w14:textId="5F78BC7A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5DFC4CC" w14:textId="2331C8C3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6.6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48D7491" w14:textId="0E658D7C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4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1BDC0D6" w14:textId="169AC57B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79B8345" w14:textId="47EFA32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0.1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407CA61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49EBD3B0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A3F71" w:rsidRPr="001D6450" w14:paraId="3F22E1EC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014F12BD" w14:textId="2C1A6BF8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Mar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518E8C17" w14:textId="4369A572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54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64A1275F" w14:textId="70E01081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57044BA" w14:textId="4F52DF7E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1.11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0F09458D" w14:textId="74ADEACD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71BDEB9D" w14:textId="0E963CCF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E04EB7C" w14:textId="3954B3D3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DCABADB" w14:textId="7A33FF0D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4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56F2FFD" w14:textId="3C02B50E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590BAE0" w14:textId="01837156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3.8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C5E0589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0E070A4D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A3F71" w:rsidRPr="001D6450" w14:paraId="57F692DE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61DE43B8" w14:textId="5C043C1B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Apr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26D8E0AC" w14:textId="002196F5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3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692FF42F" w14:textId="2061BA14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FB796C6" w14:textId="2A9F8EE4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23.08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712012C0" w14:textId="6491DB9F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767C5472" w14:textId="7857D810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AC08DA1" w14:textId="46397F78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80628D6" w14:textId="57F748B9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3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F59814B" w14:textId="5788F18E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7C1F523" w14:textId="26DBFE3E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3.2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6E5FFDB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60953A9D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A3F71" w:rsidRPr="001D6450" w14:paraId="20840407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73917535" w14:textId="18ABFF09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May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2E4A6220" w14:textId="4FBBC963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21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76A32071" w14:textId="47C49515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B207F71" w14:textId="60B55202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4.76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58C5FD92" w14:textId="1D217243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3E9DBD0E" w14:textId="71B5656A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46A94F5" w14:textId="27180D7D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7E150CC" w14:textId="0D1DDBDB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5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9E57B20" w14:textId="7675C5F5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3B14C5F" w14:textId="60CA4A6D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0.6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3CBB8DF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59800D1D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A3F71" w:rsidRPr="001D6450" w14:paraId="49AAE425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1B016BA6" w14:textId="22F7C5ED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Jun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208B9001" w14:textId="115701E2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21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252041E5" w14:textId="7F861411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18CA543" w14:textId="4B962584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4.76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6BACE895" w14:textId="0D9E5BC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636395E3" w14:textId="47AB8913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E7A05BF" w14:textId="5A2A24B3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0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A3B59E3" w14:textId="31856465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2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1F429B7" w14:textId="1409C5AB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EF11990" w14:textId="1DCEC883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5.5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26E791D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3329122C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A3F71" w:rsidRPr="001D6450" w14:paraId="14365960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22D893FC" w14:textId="054EE194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</w:rPr>
              <w:t>Jul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69B1E3DD" w14:textId="337228C8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9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687F93C3" w14:textId="5A343E19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1549110" w14:textId="20EF0922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7.69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244DB189" w14:textId="50E5B4A9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53A09A61" w14:textId="0AF164AD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34F56C3" w14:textId="0D3E1208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1.7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5C05EFE" w14:textId="19E2905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008FC2E" w14:textId="4DA1E52E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3BF5C9B" w14:textId="2146649F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4.7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F5095B9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018CDE3C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A3F71" w:rsidRPr="001D6450" w14:paraId="5D68B437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3F4562E3" w14:textId="6B9AD20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Aug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63EF6F3C" w14:textId="72CBF766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55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738B49A7" w14:textId="2426D298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1958B59" w14:textId="248EE594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9.09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210F9C97" w14:textId="3335AD6D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6EF71CBA" w14:textId="33169C48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915FD8A" w14:textId="190A32FD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6.6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BAC553F" w14:textId="5CEB4D4B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9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D4F41FB" w14:textId="28932DFB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4A309D6" w14:textId="3752CDAE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3.8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DBD0D70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58B97274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A3F71" w:rsidRPr="001D6450" w14:paraId="595B5389" w14:textId="77777777" w:rsidTr="006A3F71">
        <w:trPr>
          <w:trHeight w:val="276"/>
          <w:jc w:val="center"/>
        </w:trPr>
        <w:tc>
          <w:tcPr>
            <w:tcW w:w="133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FC6F1B0" w14:textId="7A1DEC4E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Sep</w:t>
            </w:r>
          </w:p>
        </w:tc>
        <w:tc>
          <w:tcPr>
            <w:tcW w:w="117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E32C115" w14:textId="76FA0972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56</w:t>
            </w:r>
          </w:p>
        </w:tc>
        <w:tc>
          <w:tcPr>
            <w:tcW w:w="145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C261BCB" w14:textId="2700A751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D051A6F" w14:textId="7EA967C5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5.36</w:t>
            </w:r>
          </w:p>
        </w:tc>
        <w:tc>
          <w:tcPr>
            <w:tcW w:w="115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7D3C628" w14:textId="5A7DE5BD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111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26597FE" w14:textId="710DB795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E84AC3C" w14:textId="43FEEF6C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7.8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2D06625" w14:textId="7C1D79AB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FEB6618" w14:textId="2F660DF8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4B87998" w14:textId="2633C9A5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3.04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41D6BA7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7B79851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A3F71" w:rsidRPr="001D6450" w14:paraId="21C5D2CE" w14:textId="77777777" w:rsidTr="006A3F71">
        <w:trPr>
          <w:trHeight w:val="276"/>
          <w:jc w:val="center"/>
        </w:trPr>
        <w:tc>
          <w:tcPr>
            <w:tcW w:w="1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57322A" w14:textId="27337BA4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Oct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2C7ED4" w14:textId="5AC67E68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9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0A5160" w14:textId="7EF77042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E098DA" w14:textId="2BCB7664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0.00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54E040" w14:textId="1F69CA14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2BD729" w14:textId="40A275DD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EA068C" w14:textId="37899DB1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5.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0A3413" w14:textId="7172DEF0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7CA9A0" w14:textId="411C344E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84281B" w14:textId="35734E1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8.1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036A80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199068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A3F71" w:rsidRPr="001D6450" w14:paraId="2F0EE399" w14:textId="77777777" w:rsidTr="006A3F71">
        <w:trPr>
          <w:trHeight w:val="276"/>
          <w:jc w:val="center"/>
        </w:trPr>
        <w:tc>
          <w:tcPr>
            <w:tcW w:w="1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E4BC50" w14:textId="12383C6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Nov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192898" w14:textId="644AC0F7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1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373FC2" w14:textId="146A1A17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95EF15" w14:textId="2387AA70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6.45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01F157" w14:textId="23A200D8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94620F" w14:textId="4455C864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82AFEA" w14:textId="26A25B9D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6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A3955F" w14:textId="2252E5F2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A656E5" w14:textId="429C4BA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6072EB" w14:textId="3DA1501B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259881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5885BA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A3F71" w:rsidRPr="001D6450" w14:paraId="563FA8B3" w14:textId="77777777" w:rsidTr="006A3F71">
        <w:trPr>
          <w:trHeight w:val="276"/>
          <w:jc w:val="center"/>
        </w:trPr>
        <w:tc>
          <w:tcPr>
            <w:tcW w:w="13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C2F758" w14:textId="38BB4F4B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</w:rPr>
              <w:lastRenderedPageBreak/>
              <w:t>Dec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97C110" w14:textId="6484D1DB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0</w:t>
            </w: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D65156" w14:textId="5673BD90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FB37DE" w14:textId="708AECE1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6.67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9B2180" w14:textId="68A1ACBA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16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61343F" w14:textId="1D6C4A2B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1E1B66" w14:textId="1CAE621C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7.2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0DC89C" w14:textId="0BC09508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D5D71F" w14:textId="762216D0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AAB7EC" w14:textId="68F69513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0.0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5EB5B8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6E3DA5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51F72" w:rsidRPr="001D6450" w14:paraId="72050E62" w14:textId="77777777" w:rsidTr="006A3F71">
        <w:trPr>
          <w:trHeight w:val="276"/>
          <w:jc w:val="center"/>
        </w:trPr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B017FA" w14:textId="16EC3975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451F72">
              <w:rPr>
                <w:rFonts w:ascii="Times New Roman" w:eastAsia="宋体" w:hAnsi="Times New Roman" w:cs="Times New Roman"/>
                <w:i/>
                <w:iCs/>
                <w:lang w:bidi="ar"/>
              </w:rPr>
              <w:t>Haemophilus</w:t>
            </w:r>
            <w:proofErr w:type="spellEnd"/>
            <w:r w:rsidRPr="00451F72">
              <w:rPr>
                <w:rFonts w:ascii="Times New Roman" w:eastAsia="宋体" w:hAnsi="Times New Roman" w:cs="Times New Roman"/>
                <w:i/>
                <w:iCs/>
                <w:lang w:bidi="ar"/>
              </w:rPr>
              <w:t xml:space="preserve"> influenzae</w:t>
            </w:r>
          </w:p>
        </w:tc>
        <w:tc>
          <w:tcPr>
            <w:tcW w:w="376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C5FC67" w14:textId="5B8C455C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C858BD" w14:textId="2F4DC1E6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3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7B4DAA" w14:textId="55146879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5F3BF6" w14:textId="0AF8D495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1F72">
              <w:rPr>
                <w:rFonts w:ascii="Times New Roman" w:hAnsi="Times New Roman" w:cs="Times New Roman"/>
                <w:szCs w:val="21"/>
              </w:rPr>
              <w:t>χ²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8C4376" w14:textId="07001DD1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 xml:space="preserve">P </w:t>
            </w:r>
            <w:r w:rsidRPr="00451F72">
              <w:rPr>
                <w:rFonts w:ascii="Times New Roman" w:eastAsia="宋体" w:hAnsi="Times New Roman" w:cs="Times New Roman"/>
                <w:szCs w:val="21"/>
                <w:vertAlign w:val="subscript"/>
                <w:lang w:bidi="ar"/>
              </w:rPr>
              <w:t>trend</w:t>
            </w:r>
          </w:p>
        </w:tc>
      </w:tr>
      <w:tr w:rsidR="00451F72" w:rsidRPr="001D6450" w14:paraId="31417094" w14:textId="77777777" w:rsidTr="006A3F71">
        <w:trPr>
          <w:trHeight w:val="276"/>
          <w:jc w:val="center"/>
        </w:trPr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8372B2" w14:textId="0F7B30DC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1F72">
              <w:rPr>
                <w:rFonts w:ascii="Times New Roman" w:hAnsi="Times New Roman" w:cs="Times New Roman"/>
                <w:szCs w:val="21"/>
              </w:rPr>
              <w:t>Month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9D1C7B" w14:textId="77777777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umber of specimens</w:t>
            </w:r>
          </w:p>
          <w:p w14:paraId="01D3E053" w14:textId="685A63D0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n total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517278" w14:textId="0B84BA78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umber of positive specimen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A146C8" w14:textId="54B97E8D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ositivity rate (%)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7E4708" w14:textId="77777777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specimens</w:t>
            </w:r>
          </w:p>
          <w:p w14:paraId="71252153" w14:textId="1377F738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 total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7C4F9C" w14:textId="373E8ECA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positive specimen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06E13A" w14:textId="5F8CB18D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ity rate (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1D2DD2" w14:textId="77777777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specimens</w:t>
            </w:r>
          </w:p>
          <w:p w14:paraId="66FB2178" w14:textId="6F73C773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 tot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3FE9A9" w14:textId="63978166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positive specimen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F3D5E7" w14:textId="6F4E0736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ity rate (%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730963" w14:textId="48F96347" w:rsidR="00451F72" w:rsidRPr="00451F72" w:rsidRDefault="00451F72" w:rsidP="00451F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3E61F322" w14:textId="4E81911A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926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B92EB3" w14:textId="2FF09A9F" w:rsidR="00451F72" w:rsidRPr="00451F72" w:rsidRDefault="00451F72" w:rsidP="00451F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6A3F71" w:rsidRPr="001D6450" w14:paraId="32BDCCBB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774761EE" w14:textId="75DD233F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Jan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0884EC03" w14:textId="1A933CAA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1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6E5EEF00" w14:textId="78151E21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B03D0E1" w14:textId="56C1EFFD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8.18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6C712792" w14:textId="20F463C0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4C07F217" w14:textId="4E81EB4C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7DF457A" w14:textId="6920A0F0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2.5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B795373" w14:textId="1057292B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2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88365D3" w14:textId="0DA74DB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3E64404" w14:textId="23CB03D6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5.4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3CC2ABE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1A9073F9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A3F71" w:rsidRPr="001D6450" w14:paraId="3D5C35AC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28F7153B" w14:textId="2FB1807C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</w:rPr>
              <w:t>Feb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29F6477C" w14:textId="4F052BB4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9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68212BB9" w14:textId="52A7535D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B974394" w14:textId="3E5EEAC1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5.38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550869C5" w14:textId="7E1E438D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3ECE7EB6" w14:textId="60EAC79F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2DFE549" w14:textId="5A60C8ED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26BDAD7" w14:textId="150B9B46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4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EB74238" w14:textId="234A164C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7744F90" w14:textId="4E090BA1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40.9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41D0C79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39744A89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A3F71" w:rsidRPr="001D6450" w14:paraId="2B216B6E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1C205C4B" w14:textId="194AA000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Mar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20816424" w14:textId="742D29DB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54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1EEB8A14" w14:textId="6CD1711F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D1CE24E" w14:textId="4C101008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4.81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68229749" w14:textId="7558F313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1212BA44" w14:textId="61F683A1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3808802" w14:textId="1F43D601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4EEB59B" w14:textId="0966B8CF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4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4B9BEF7" w14:textId="750B2335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4E00AC3" w14:textId="0875A8B4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1.2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2098638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726F1910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A3F71" w:rsidRPr="001D6450" w14:paraId="79C92D57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588C1959" w14:textId="25649CBA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Apr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11B55A27" w14:textId="39EF8A07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3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75505671" w14:textId="47B23245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61129CF" w14:textId="24D5A7AE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7.69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7B7DAE4E" w14:textId="6AE9D663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1F94EAD0" w14:textId="52D8FAD2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F00E66F" w14:textId="338E9115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09504FE" w14:textId="4C073DF1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3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FED67D9" w14:textId="4C309A8B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1B5FF65" w14:textId="7F60A86B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0.1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E13A06E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61FE7486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A3F71" w:rsidRPr="001D6450" w14:paraId="118C331B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34C578B8" w14:textId="085503AE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May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16B4F879" w14:textId="19DEE788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21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37ACF454" w14:textId="1AAD7C46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126011A" w14:textId="3A2A1040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9.52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2A04F9F8" w14:textId="34E44B0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1BF6696D" w14:textId="0620BB54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73740C4" w14:textId="7ABE38FE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7.6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DBC904E" w14:textId="694B3D4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5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5F8F47A" w14:textId="2EBE33D4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AC7B4C6" w14:textId="6E9D6EFE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2.5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A6F0292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6FC27194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A3F71" w:rsidRPr="001D6450" w14:paraId="246003BD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5B482F81" w14:textId="424FF4DD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Jun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7B535900" w14:textId="2FF9A44F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21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478A5FD8" w14:textId="6E6CA08D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28BAB46" w14:textId="28B7F6E4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9.52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6336730C" w14:textId="6959BD06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3AE86C4D" w14:textId="764282B3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18F90C1" w14:textId="348762F8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BB0FA3A" w14:textId="50818AF8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2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F7C732A" w14:textId="3AA6ADFE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45AED71" w14:textId="48EC8B4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4.8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F540A6D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3620D389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A3F71" w:rsidRPr="001D6450" w14:paraId="2688397A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1C35A23B" w14:textId="705176E0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</w:rPr>
              <w:t>Jul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509D78C4" w14:textId="739D6222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9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442ECE0C" w14:textId="326AEECA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2A369D7" w14:textId="35A7EBB3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0.26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622041E2" w14:textId="0D5CE18D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0A8C60B5" w14:textId="6CD91BD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666BEEB" w14:textId="060A01C1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4.7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EB71BEE" w14:textId="2A7C4AB1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1B75C25" w14:textId="21B914B4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256B375" w14:textId="48F206C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3.5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32F7C4E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4FC07D00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A3F71" w:rsidRPr="001D6450" w14:paraId="0578FAEE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0E4A1481" w14:textId="3E7162EF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Aug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4B016032" w14:textId="5D18F86A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55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0ED43502" w14:textId="4CB157A0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E025534" w14:textId="07FAECF1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5.45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3A8BB708" w14:textId="717DC081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1CF99396" w14:textId="74AE8182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D9FA7A0" w14:textId="40609B90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1.2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0EE7F90" w14:textId="700BF9FD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9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8A09A5E" w14:textId="1FECCB4A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44EE6F0" w14:textId="553CBE20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9.1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1FE300B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6F86124D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A3F71" w:rsidRPr="001D6450" w14:paraId="2796F0EF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074EC952" w14:textId="10FF9BD8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Sep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748DF4B3" w14:textId="5E9183ED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56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04F173C9" w14:textId="165BF7C8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DF3AA21" w14:textId="1656B129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.79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47D29219" w14:textId="760190F0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743BA850" w14:textId="7FEB6F8E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FB50019" w14:textId="16D73C14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1.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DD17C73" w14:textId="26336489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8A0188C" w14:textId="7481E2BB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0DAABB8" w14:textId="5A2877FF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6.9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FFA8B3C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59BC4B05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A3F71" w:rsidRPr="001D6450" w14:paraId="3B6377B1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46BF623A" w14:textId="5DD15A1C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Oct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372813D4" w14:textId="18426058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9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178D6DCE" w14:textId="7A768417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7BA3DBF" w14:textId="5D905C55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0.26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2EDF8DEC" w14:textId="6229F985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51545FCA" w14:textId="2C9A0081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CEBA60B" w14:textId="06331BE6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3.3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74DCFC8" w14:textId="55E42E71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F29190E" w14:textId="1C413ACD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6B2E90E" w14:textId="71C1F30F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1.8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8A3960E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26C05401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A3F71" w:rsidRPr="001D6450" w14:paraId="493BB593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133A0B79" w14:textId="5B25393B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Nov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34D6E884" w14:textId="47B91A5C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1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33A2D556" w14:textId="4780315F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8DF25BA" w14:textId="3896829B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25.81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73B7101B" w14:textId="5B9B5D9C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50F1DD36" w14:textId="5EDD63FB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9C02EC4" w14:textId="011D4D6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6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CCF005B" w14:textId="5C8025BC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C4D4CCA" w14:textId="6829FB9B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C87E841" w14:textId="5C2F1AC5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0.7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4E5DDA7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417539EB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A3F71" w:rsidRPr="001D6450" w14:paraId="1E50E515" w14:textId="77777777" w:rsidTr="006A3F71">
        <w:trPr>
          <w:trHeight w:val="276"/>
          <w:jc w:val="center"/>
        </w:trPr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8742D3" w14:textId="3BAA4752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</w:rPr>
              <w:t>Dec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1B6442" w14:textId="789F4A49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0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E1F604" w14:textId="11F1D6FF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A7E094" w14:textId="1622D3CF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6.67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5F619C" w14:textId="57FA28E5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16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308154" w14:textId="32FFBCC6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DE3D51" w14:textId="51245BC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8.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E34967" w14:textId="627ECBF1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83F3B8" w14:textId="3562B51E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29CAFD" w14:textId="7AE1C83E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0.0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5D0A07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567845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51F72" w:rsidRPr="001D6450" w14:paraId="6C68E4E2" w14:textId="77777777" w:rsidTr="006A3F71">
        <w:trPr>
          <w:trHeight w:val="276"/>
          <w:jc w:val="center"/>
        </w:trPr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43E5C9" w14:textId="0328EC64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1F72">
              <w:rPr>
                <w:rFonts w:ascii="Times New Roman" w:eastAsia="宋体" w:hAnsi="Times New Roman" w:cs="Times New Roman"/>
                <w:i/>
                <w:iCs/>
                <w:lang w:bidi="ar"/>
              </w:rPr>
              <w:t>Streptococcus pneumoniae</w:t>
            </w:r>
          </w:p>
        </w:tc>
        <w:tc>
          <w:tcPr>
            <w:tcW w:w="376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45385C" w14:textId="0DAEBC0E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BB172D" w14:textId="037113FF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3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642ECC" w14:textId="2418C5E0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643DE6" w14:textId="656BEA9B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1F72">
              <w:rPr>
                <w:rFonts w:ascii="Times New Roman" w:hAnsi="Times New Roman" w:cs="Times New Roman"/>
                <w:szCs w:val="21"/>
              </w:rPr>
              <w:t>χ²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A768B5" w14:textId="78141A0A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 xml:space="preserve">P </w:t>
            </w:r>
            <w:r w:rsidRPr="00451F72">
              <w:rPr>
                <w:rFonts w:ascii="Times New Roman" w:eastAsia="宋体" w:hAnsi="Times New Roman" w:cs="Times New Roman"/>
                <w:szCs w:val="21"/>
                <w:vertAlign w:val="subscript"/>
                <w:lang w:bidi="ar"/>
              </w:rPr>
              <w:t>trend</w:t>
            </w:r>
          </w:p>
        </w:tc>
      </w:tr>
      <w:tr w:rsidR="00451F72" w:rsidRPr="001D6450" w14:paraId="5B43B0CF" w14:textId="77777777" w:rsidTr="006A3F71">
        <w:trPr>
          <w:trHeight w:val="276"/>
          <w:jc w:val="center"/>
        </w:trPr>
        <w:tc>
          <w:tcPr>
            <w:tcW w:w="13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7248058" w14:textId="607CD3CA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1F72">
              <w:rPr>
                <w:rFonts w:ascii="Times New Roman" w:hAnsi="Times New Roman" w:cs="Times New Roman"/>
                <w:szCs w:val="21"/>
              </w:rPr>
              <w:t>Month</w:t>
            </w:r>
          </w:p>
        </w:tc>
        <w:tc>
          <w:tcPr>
            <w:tcW w:w="11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A72443A" w14:textId="77777777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umber of specimens</w:t>
            </w:r>
          </w:p>
          <w:p w14:paraId="3E5C7222" w14:textId="4CB04A5F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n total</w:t>
            </w:r>
          </w:p>
        </w:tc>
        <w:tc>
          <w:tcPr>
            <w:tcW w:w="14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B9344BC" w14:textId="0F944017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umber of positive specimen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BC0DDF3" w14:textId="45482160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ositivity rate (%)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69A54A2" w14:textId="77777777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specimens</w:t>
            </w:r>
          </w:p>
          <w:p w14:paraId="110FA4A6" w14:textId="29AD96E8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 total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02C20F7" w14:textId="54346CF7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positive specimen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7F96118" w14:textId="47602E4E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ity rate (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8A5B0FA" w14:textId="77777777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specimens</w:t>
            </w:r>
          </w:p>
          <w:p w14:paraId="150ECCDC" w14:textId="07836EF8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 total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3D5C00D" w14:textId="63B496DD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positive specimen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A35B266" w14:textId="56B451E9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ity rate (%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909E0AD" w14:textId="4DE31013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AFD1CB8" w14:textId="3878CB1C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6</w:t>
            </w:r>
          </w:p>
        </w:tc>
      </w:tr>
      <w:tr w:rsidR="006A3F71" w:rsidRPr="001D6450" w14:paraId="49CA6720" w14:textId="77777777" w:rsidTr="006A3F71">
        <w:trPr>
          <w:trHeight w:val="276"/>
          <w:jc w:val="center"/>
        </w:trPr>
        <w:tc>
          <w:tcPr>
            <w:tcW w:w="1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C7F660" w14:textId="7004BB4C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Jan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43775A" w14:textId="576D776B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1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466D32" w14:textId="7BE30D97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D7E52A" w14:textId="42CBE264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9.09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7F5978" w14:textId="25AD128B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9828EF" w14:textId="3BB696B0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673895" w14:textId="22B8F783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6.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F28B37" w14:textId="5CD22A0B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D383B6" w14:textId="78276B34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70C8F0" w14:textId="2CFC269F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2.9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D987A3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3559FE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A3F71" w:rsidRPr="001D6450" w14:paraId="4C253C7C" w14:textId="77777777" w:rsidTr="006A3F71">
        <w:trPr>
          <w:trHeight w:val="276"/>
          <w:jc w:val="center"/>
        </w:trPr>
        <w:tc>
          <w:tcPr>
            <w:tcW w:w="1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744DC1" w14:textId="047D958F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</w:rPr>
              <w:t>Feb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D7CD31" w14:textId="3D8CD6AB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9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E78FBE" w14:textId="26DBBCB8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8235AD" w14:textId="606266EB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20.5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521CE5" w14:textId="5C855742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2B3829" w14:textId="54B91572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1654DD" w14:textId="3A133850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3.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C25F33" w14:textId="78DAC053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CB1B38" w14:textId="5B178039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DFF833" w14:textId="0E6420F8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7.3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41B9F6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87C88B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A3F71" w:rsidRPr="001D6450" w14:paraId="18517755" w14:textId="77777777" w:rsidTr="006A3F71">
        <w:trPr>
          <w:trHeight w:val="276"/>
          <w:jc w:val="center"/>
        </w:trPr>
        <w:tc>
          <w:tcPr>
            <w:tcW w:w="13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3B04E84" w14:textId="6E4C608D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lastRenderedPageBreak/>
              <w:t>Mar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DC0DA20" w14:textId="79E04CBB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54</w:t>
            </w:r>
          </w:p>
        </w:tc>
        <w:tc>
          <w:tcPr>
            <w:tcW w:w="14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A7CABA2" w14:textId="098B7321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BD12D8E" w14:textId="32517DA5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8.52</w:t>
            </w:r>
          </w:p>
        </w:tc>
        <w:tc>
          <w:tcPr>
            <w:tcW w:w="11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2CD9A46" w14:textId="3C756FE1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1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4A4224F" w14:textId="5F9B605E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7C4F0FD" w14:textId="7B4DFB94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3.3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95E04E8" w14:textId="2A7E8A63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4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6EF20CE" w14:textId="4AB953D3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ECA6796" w14:textId="79B95865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2.22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5F4BCC9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8FB35F3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A3F71" w:rsidRPr="001D6450" w14:paraId="2B57501D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4AAE264B" w14:textId="21FEBE6A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Apr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15FFE816" w14:textId="77D2B415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3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1577497E" w14:textId="4409ABA4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C4B34C7" w14:textId="56810FCE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23.08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0C346D25" w14:textId="64C995C3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524BD66B" w14:textId="5B8747AC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26DA6A1" w14:textId="30482814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5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39E4D94" w14:textId="02E3C2E6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3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B12C722" w14:textId="23CB3F2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A6E4F2C" w14:textId="5B3663BA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5.0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4E03383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2824EAFA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A3F71" w:rsidRPr="001D6450" w14:paraId="6DB222DB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38CF77EE" w14:textId="3D685CC2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May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0A38A7C7" w14:textId="1D2FC4CA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21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3A892741" w14:textId="4683B1F0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AB3B7AA" w14:textId="509CB5F4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23.81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1B99C070" w14:textId="0E0FC675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74784DB2" w14:textId="5EFB82C4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6498AAB" w14:textId="26FD3440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0.7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E599645" w14:textId="59245186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5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DE687DF" w14:textId="194C75F8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FF72F55" w14:textId="5ACA3039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0.5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8DFA7FF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773CAC7D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A3F71" w:rsidRPr="001D6450" w14:paraId="22296967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458B9593" w14:textId="187475E5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Jun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16F60072" w14:textId="26E8C1B1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21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767BD94C" w14:textId="2DAF7B5F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84C282E" w14:textId="19A8E4A9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3.33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6CAE3204" w14:textId="3646C3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71C1C454" w14:textId="59D527CF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195B48A" w14:textId="7F58D4B9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70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73BECDF" w14:textId="7134A64A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2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0FAFF94" w14:textId="2149ECE0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82B9F11" w14:textId="0DE5B94B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0.9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C8221E6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175B3C6A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A3F71" w:rsidRPr="001D6450" w14:paraId="1C956441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3E8EC25D" w14:textId="7052EF64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</w:rPr>
              <w:t>Jul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05C34BCC" w14:textId="48D54CB5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9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303F74B4" w14:textId="434AE45E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D6CDB96" w14:textId="41021DEE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0.77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2430B3D4" w14:textId="1832E74E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7B6F978A" w14:textId="008CA41B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3158CF0" w14:textId="09430955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0.5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CCC73C7" w14:textId="5B07CBF8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A829A05" w14:textId="1C7B368B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F5BA4FA" w14:textId="6BC9BB7F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9.6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9D51210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7E22EAC4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A3F71" w:rsidRPr="001D6450" w14:paraId="51BA5038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2EADC533" w14:textId="578C6E6E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Aug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5B730506" w14:textId="66C87963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55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6694ACAA" w14:textId="108ACF7D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0B0EEC4" w14:textId="352AEB20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25.45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4EC4BC74" w14:textId="53C7F75B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6C7E93AB" w14:textId="15BD36C8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EF3E5AE" w14:textId="4A8B0B5B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4.5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DBF270A" w14:textId="16B0CB35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9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9499AE1" w14:textId="4F2FFD46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7C7611D" w14:textId="533F8F01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6.6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6E551EE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2684DA60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A3F71" w:rsidRPr="001D6450" w14:paraId="6EAFCC40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53220EB4" w14:textId="4C2BE62B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Sep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5C9AE69B" w14:textId="434C6255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56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3D8DB2A2" w14:textId="163C34DA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00AC107" w14:textId="485DF740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7.86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379BEAA8" w14:textId="4003D8BD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738602F3" w14:textId="56F715B9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72C1C89" w14:textId="57E31C94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1.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24FA223" w14:textId="37D5BD09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40C07FB" w14:textId="2DC796A5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C9B1E59" w14:textId="3ECC3ACC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4.7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5E8010B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207CCC21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A3F71" w:rsidRPr="001D6450" w14:paraId="7E79371B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680BE25C" w14:textId="22821345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Oct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2AF7C1C2" w14:textId="26AAE2FF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9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7DD0FD40" w14:textId="31653AC6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5906EEB" w14:textId="3BF88691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8.46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20FC1227" w14:textId="71E5AC3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01512169" w14:textId="67CB8BCA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07B7850" w14:textId="484F3614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7.7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BC34D43" w14:textId="00F722D9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E77CB28" w14:textId="434D65A4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4B9AE85" w14:textId="21DA6918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7.2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2692139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562C59AD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A3F71" w:rsidRPr="001D6450" w14:paraId="39B60655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37031B0C" w14:textId="2E23B0A4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Nov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0D317AD2" w14:textId="7DA15D42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1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3E418D80" w14:textId="7F839BDF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3DE3EB7" w14:textId="52FE90AA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22.58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3018DCCE" w14:textId="748C849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44DB9B16" w14:textId="7BF63A78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7D96313" w14:textId="0B00A686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6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9BA9FB4" w14:textId="5966E92E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78D8106" w14:textId="61C7103B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A9BABB5" w14:textId="33011136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46.1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1170138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3A96793E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A3F71" w:rsidRPr="001D6450" w14:paraId="499EF22A" w14:textId="77777777" w:rsidTr="006A3F71">
        <w:trPr>
          <w:trHeight w:val="276"/>
          <w:jc w:val="center"/>
        </w:trPr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8015CA" w14:textId="64DF1153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</w:rPr>
              <w:t>Dec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D0F26D" w14:textId="4932DC20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0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F105CF" w14:textId="372FA19D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78913E" w14:textId="4AFE16BD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0.00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68D676" w14:textId="5A77502A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16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F825A9" w14:textId="1757A536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C9B876" w14:textId="10BB2D80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1.5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B64835" w14:textId="52B7D313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FCDBB7" w14:textId="59EEC4FF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85D9BE" w14:textId="77CD3CFF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40.0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FF14D4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CEFBCF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51F72" w:rsidRPr="001D6450" w14:paraId="70E73BF6" w14:textId="77777777" w:rsidTr="006A3F71">
        <w:trPr>
          <w:trHeight w:val="276"/>
          <w:jc w:val="center"/>
        </w:trPr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7001C2" w14:textId="28BC2365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1F72">
              <w:rPr>
                <w:rFonts w:ascii="Times New Roman" w:eastAsia="宋体" w:hAnsi="Times New Roman" w:cs="Times New Roman"/>
                <w:i/>
                <w:iCs/>
                <w:lang w:bidi="ar"/>
              </w:rPr>
              <w:t>Staphylococcus aureus</w:t>
            </w:r>
          </w:p>
        </w:tc>
        <w:tc>
          <w:tcPr>
            <w:tcW w:w="376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7E432B" w14:textId="5F44EFE0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C1E703" w14:textId="72B35D3B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3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DBE487" w14:textId="660CA01C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DB17A4" w14:textId="0D673FCC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1F72">
              <w:rPr>
                <w:rFonts w:ascii="Times New Roman" w:hAnsi="Times New Roman" w:cs="Times New Roman"/>
                <w:szCs w:val="21"/>
              </w:rPr>
              <w:t>χ²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26A727" w14:textId="4D071E9F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 xml:space="preserve">P </w:t>
            </w:r>
            <w:r w:rsidRPr="00451F72">
              <w:rPr>
                <w:rFonts w:ascii="Times New Roman" w:eastAsia="宋体" w:hAnsi="Times New Roman" w:cs="Times New Roman"/>
                <w:szCs w:val="21"/>
                <w:vertAlign w:val="subscript"/>
                <w:lang w:bidi="ar"/>
              </w:rPr>
              <w:t>trend</w:t>
            </w:r>
          </w:p>
        </w:tc>
      </w:tr>
      <w:tr w:rsidR="00451F72" w:rsidRPr="001D6450" w14:paraId="41F1387F" w14:textId="77777777" w:rsidTr="006A3F71">
        <w:trPr>
          <w:trHeight w:val="276"/>
          <w:jc w:val="center"/>
        </w:trPr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B139E5" w14:textId="7E66F7C7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1F72">
              <w:rPr>
                <w:rFonts w:ascii="Times New Roman" w:hAnsi="Times New Roman" w:cs="Times New Roman"/>
                <w:szCs w:val="21"/>
              </w:rPr>
              <w:t>Month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6C1A20" w14:textId="77777777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umber of specimens</w:t>
            </w:r>
          </w:p>
          <w:p w14:paraId="3106DCBC" w14:textId="2E331E95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n total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4EEA44" w14:textId="152F1FEC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umber of positive specimen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7E27F7" w14:textId="2E8B43E8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ositivity rate (%)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67518A" w14:textId="77777777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specimens</w:t>
            </w:r>
          </w:p>
          <w:p w14:paraId="1FD012E9" w14:textId="0DAFFEDE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 total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7248DE" w14:textId="7BED52F1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positive specimen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62266C" w14:textId="771A89B0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ity rate (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1C591A" w14:textId="77777777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specimens</w:t>
            </w:r>
          </w:p>
          <w:p w14:paraId="2B68B26F" w14:textId="5793066C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 tot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9224D0" w14:textId="0CDDD96C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positive specimen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9B2D43" w14:textId="07F59A09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ity rate (%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5CA602" w14:textId="7D9976CC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732413D1" w14:textId="14221B66" w:rsidR="00451F72" w:rsidRPr="00451F72" w:rsidRDefault="00451F72" w:rsidP="00451F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657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1926C5" w14:textId="3209B03E" w:rsidR="00451F72" w:rsidRPr="00451F72" w:rsidRDefault="00451F72" w:rsidP="00451F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51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6A3F71" w:rsidRPr="001D6450" w14:paraId="7AB7E0F8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231333AD" w14:textId="75FD7971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Jan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32B230D7" w14:textId="37400C03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1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79087C66" w14:textId="032B29E6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5993C28" w14:textId="17A9F701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0.00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72A5A1F8" w14:textId="7EBE491A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5743A652" w14:textId="6A5C3F90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950821C" w14:textId="6E759849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0.8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09C62B6" w14:textId="7F27B56A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2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A83A13C" w14:textId="6EA75E61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6CD285A" w14:textId="306007D4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9.6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791FAD2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76501EBB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A3F71" w:rsidRPr="001D6450" w14:paraId="029DFE37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560507CA" w14:textId="702EACF2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</w:rPr>
              <w:t>Feb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1A08AF18" w14:textId="257A7AE0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9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5A31F5F9" w14:textId="3CF60554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9B62B85" w14:textId="6F192BA6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7.69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6CB073E4" w14:textId="4B63E82A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485AE538" w14:textId="5791E358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21864B1" w14:textId="33AC8521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6.6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CDBC1DA" w14:textId="1D36F05D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4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5A8A315" w14:textId="7B39811E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1854321" w14:textId="7C7C0658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8.0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06D3569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08A6D09E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A3F71" w:rsidRPr="001D6450" w14:paraId="7717F8BA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7EF948E6" w14:textId="28BBBBB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Mar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3C6EA0A8" w14:textId="2C1EC596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54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7B1625AB" w14:textId="0A3D73DC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BB00CC1" w14:textId="3D0C697C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1.11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4BE616DD" w14:textId="17228855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5507F274" w14:textId="5DE6C56A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CED21A3" w14:textId="20379C48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3.3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030275C" w14:textId="0D9488D0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4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262B049" w14:textId="47475A7E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F11E5BE" w14:textId="10732EA8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3.6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CA7825C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4141098B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A3F71" w:rsidRPr="001D6450" w14:paraId="0340DD26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04FC379A" w14:textId="09999EBC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Apr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5AEDBFA6" w14:textId="7F29BA06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3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6DDE1FB0" w14:textId="6BA8F60A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D72A1B6" w14:textId="2DD194DC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5.38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31B2D035" w14:textId="0EC8A27D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33EA5C4B" w14:textId="3AE948CC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0E37752" w14:textId="5C488DBE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16568F7" w14:textId="594F42B8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3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A78C650" w14:textId="5B34A956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65CCB32" w14:textId="66729959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6.9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0EC18BB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4C7D700F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A3F71" w:rsidRPr="001D6450" w14:paraId="69FE75AE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2492418C" w14:textId="61FE5078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May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19E96410" w14:textId="310AAE83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21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29B0893D" w14:textId="795BB04D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48DB150" w14:textId="5571D7AD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4.76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7AD84731" w14:textId="5432EFFE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563009D3" w14:textId="125277FF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BF5DA91" w14:textId="0B6BFAB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1CEAA44" w14:textId="3B83B4D1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5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066D862" w14:textId="498123CF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487EDD0" w14:textId="487E036A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1.8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DBAFF9C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59ECBC3E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A3F71" w:rsidRPr="001D6450" w14:paraId="5BC87853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43A3C420" w14:textId="6A6F47B6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Jun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7CA7D364" w14:textId="5E190A91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21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4D65A661" w14:textId="70C3C8CE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FACA53D" w14:textId="2555D78B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4.29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2D4BF25F" w14:textId="30C5F5C6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559DFEDA" w14:textId="04D72EAF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946D0F5" w14:textId="693AC7C2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0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CCAFFBA" w14:textId="6D185136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2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2C1494E" w14:textId="1BF3B72F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C25FACC" w14:textId="0F0E5CA2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7.8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8132633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31AD2DF2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A3F71" w:rsidRPr="001D6450" w14:paraId="4E791195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13885A21" w14:textId="2092BA62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</w:rPr>
              <w:t>Jul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70F67103" w14:textId="486B0C89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9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395A75CE" w14:textId="400378D5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E662119" w14:textId="35046FB2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7.69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0F109DF1" w14:textId="401A77D5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0B87E292" w14:textId="488F46A0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70BC178" w14:textId="063DC60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5.8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90A0EE9" w14:textId="688262B6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1EAACEE" w14:textId="61CEDBD9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2F8E75A" w14:textId="0AE29D2A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2.5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1D026B5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5969E4BD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A3F71" w:rsidRPr="001D6450" w14:paraId="01720468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13025ED1" w14:textId="33D5B3EF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Aug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5CFC313F" w14:textId="6B7A6066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55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51FA1600" w14:textId="02D81E59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22AEF39" w14:textId="32B40496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5.45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4427FC6D" w14:textId="350B9D78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4D0BCD92" w14:textId="61FC5C44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8DA4110" w14:textId="3F20CE6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8.3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7FEF9A6" w14:textId="1AEE2390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9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BBC324B" w14:textId="20638CC3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DE22AAF" w14:textId="689B0C13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4.8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88C4156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07B337D8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A3F71" w:rsidRPr="001D6450" w14:paraId="31957DD1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58D8B5BC" w14:textId="3A625409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Sep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0CC0C14C" w14:textId="2D231C3A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56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59C42579" w14:textId="60EA8649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4DE7AE2" w14:textId="1F2B19C2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5.36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761D0777" w14:textId="290B8A86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52B4587D" w14:textId="0BF56BAB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BB3A1C7" w14:textId="5387EDAF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8.4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5523E7C" w14:textId="1C2CFE28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F340A2B" w14:textId="145605C6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A76D569" w14:textId="20B633FC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1.7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BE5E30E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2D44559F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A3F71" w:rsidRPr="001D6450" w14:paraId="0ACDE623" w14:textId="77777777" w:rsidTr="006A3F71">
        <w:trPr>
          <w:trHeight w:val="276"/>
          <w:jc w:val="center"/>
        </w:trPr>
        <w:tc>
          <w:tcPr>
            <w:tcW w:w="133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16A9547" w14:textId="22322AD1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Oct</w:t>
            </w:r>
          </w:p>
        </w:tc>
        <w:tc>
          <w:tcPr>
            <w:tcW w:w="117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0EDA647" w14:textId="42B74BC1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9</w:t>
            </w:r>
          </w:p>
        </w:tc>
        <w:tc>
          <w:tcPr>
            <w:tcW w:w="145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810B168" w14:textId="544F888C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372C4CA" w14:textId="08F5031F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5.13</w:t>
            </w:r>
          </w:p>
        </w:tc>
        <w:tc>
          <w:tcPr>
            <w:tcW w:w="115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4F44357" w14:textId="37C2E11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111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9C81ECC" w14:textId="5E5FA343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D5248CF" w14:textId="3A85750F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7.4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8BFF8BA" w14:textId="05D35CE3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7B5D502" w14:textId="2A38BCFC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5B9749B" w14:textId="2CE88E2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1.82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6BB5812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C2E6463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A3F71" w:rsidRPr="001D6450" w14:paraId="4FEE2E0E" w14:textId="77777777" w:rsidTr="006A3F71">
        <w:trPr>
          <w:trHeight w:val="276"/>
          <w:jc w:val="center"/>
        </w:trPr>
        <w:tc>
          <w:tcPr>
            <w:tcW w:w="1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0C2984" w14:textId="3E2E2A35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Nov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A16705" w14:textId="5F953795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1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FA2240" w14:textId="71CE9CB5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00DFC5" w14:textId="70A22F81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9.68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955F55" w14:textId="056B5A3D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7726C1" w14:textId="5860E7E5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16A317" w14:textId="190550B1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3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7B6F30" w14:textId="6B64F73D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65695D" w14:textId="5F361A84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880853" w14:textId="7BF54E45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3.0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B43596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78A8BD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A3F71" w:rsidRPr="001D6450" w14:paraId="6C61F36E" w14:textId="77777777" w:rsidTr="006A3F71">
        <w:trPr>
          <w:trHeight w:val="276"/>
          <w:jc w:val="center"/>
        </w:trPr>
        <w:tc>
          <w:tcPr>
            <w:tcW w:w="13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33A476" w14:textId="441B2DBD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</w:rPr>
              <w:lastRenderedPageBreak/>
              <w:t>Dec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3904F5" w14:textId="530A7360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0</w:t>
            </w: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7FE66B" w14:textId="380D1E43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B798A5" w14:textId="0CC8A135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10.00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67E2DC" w14:textId="18B50BDE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16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76E180" w14:textId="10D983CF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B59B3C" w14:textId="07DD36B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8.9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10F4F6" w14:textId="203F4B29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9242A3" w14:textId="425E77C8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131356" w14:textId="4C88B065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szCs w:val="21"/>
              </w:rPr>
              <w:t>20.0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D9BAA9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DAE3CC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51F72" w:rsidRPr="001D6450" w14:paraId="4337770F" w14:textId="77777777" w:rsidTr="006A3F71">
        <w:trPr>
          <w:trHeight w:val="276"/>
          <w:jc w:val="center"/>
        </w:trPr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CB38A" w14:textId="77777777" w:rsidR="00451F72" w:rsidRPr="001D6450" w:rsidRDefault="00451F72" w:rsidP="00F30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hAnsi="Times New Roman" w:cs="Times New Roman"/>
                <w:i/>
                <w:iCs/>
                <w:szCs w:val="21"/>
              </w:rPr>
              <w:t>Mycoplasma pneumoniae</w:t>
            </w:r>
          </w:p>
        </w:tc>
        <w:tc>
          <w:tcPr>
            <w:tcW w:w="376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0781F" w14:textId="77777777" w:rsidR="00451F72" w:rsidRPr="00451F72" w:rsidRDefault="00451F72" w:rsidP="00F30294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CFF92" w14:textId="77777777" w:rsidR="00451F72" w:rsidRPr="001D6450" w:rsidRDefault="00451F72" w:rsidP="00F3029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3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57ABB" w14:textId="77777777" w:rsidR="00451F72" w:rsidRPr="001D6450" w:rsidRDefault="00451F72" w:rsidP="00F3029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2009F" w14:textId="77777777" w:rsidR="00451F72" w:rsidRPr="001D6450" w:rsidRDefault="00451F72" w:rsidP="00F3029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D6450">
              <w:rPr>
                <w:rFonts w:ascii="Times New Roman" w:hAnsi="Times New Roman" w:cs="Times New Roman"/>
                <w:szCs w:val="21"/>
              </w:rPr>
              <w:t>χ²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E9F72" w14:textId="77777777" w:rsidR="00451F72" w:rsidRPr="001D6450" w:rsidRDefault="00451F72" w:rsidP="00F3029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bookmarkStart w:id="1" w:name="OLE_LINK7"/>
            <w:r w:rsidRPr="001D6450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 xml:space="preserve">P </w:t>
            </w:r>
            <w:r w:rsidRPr="001D6450">
              <w:rPr>
                <w:rFonts w:ascii="Times New Roman" w:eastAsia="宋体" w:hAnsi="Times New Roman" w:cs="Times New Roman"/>
                <w:szCs w:val="21"/>
                <w:vertAlign w:val="subscript"/>
                <w:lang w:bidi="ar"/>
              </w:rPr>
              <w:t>trend</w:t>
            </w:r>
            <w:bookmarkEnd w:id="1"/>
          </w:p>
        </w:tc>
      </w:tr>
      <w:tr w:rsidR="00451F72" w:rsidRPr="001D6450" w14:paraId="107117EE" w14:textId="77777777" w:rsidTr="006A3F71">
        <w:trPr>
          <w:trHeight w:val="276"/>
          <w:jc w:val="center"/>
        </w:trPr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F5F74" w14:textId="77777777" w:rsidR="00451F72" w:rsidRPr="001D6450" w:rsidRDefault="00451F72" w:rsidP="00F3029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D6450">
              <w:rPr>
                <w:rFonts w:ascii="Times New Roman" w:hAnsi="Times New Roman" w:cs="Times New Roman"/>
                <w:szCs w:val="21"/>
              </w:rPr>
              <w:t>Month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DC4C0" w14:textId="77777777" w:rsidR="00451F72" w:rsidRPr="00451F72" w:rsidRDefault="00451F72" w:rsidP="00F3029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umber of specimens</w:t>
            </w:r>
          </w:p>
          <w:p w14:paraId="7551CAE5" w14:textId="77777777" w:rsidR="00451F72" w:rsidRPr="00451F72" w:rsidRDefault="00451F72" w:rsidP="00F3029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n total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1A887" w14:textId="77777777" w:rsidR="00451F72" w:rsidRPr="00451F72" w:rsidRDefault="00451F72" w:rsidP="00F3029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umber of positive specimen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B2E44" w14:textId="77777777" w:rsidR="00451F72" w:rsidRPr="00451F72" w:rsidRDefault="00451F72" w:rsidP="00F3029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ositivity rate (%)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ABDC6" w14:textId="77777777" w:rsidR="00451F72" w:rsidRPr="001D6450" w:rsidRDefault="00451F72" w:rsidP="00F30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specimens</w:t>
            </w:r>
          </w:p>
          <w:p w14:paraId="164F0AF5" w14:textId="77777777" w:rsidR="00451F72" w:rsidRPr="001D6450" w:rsidRDefault="00451F72" w:rsidP="00F30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 total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40B0E" w14:textId="77777777" w:rsidR="00451F72" w:rsidRPr="001D6450" w:rsidRDefault="00451F72" w:rsidP="00F30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positive specimen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8FED1" w14:textId="77777777" w:rsidR="00451F72" w:rsidRPr="001D6450" w:rsidRDefault="00451F72" w:rsidP="00F30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ity rate (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44C9A" w14:textId="77777777" w:rsidR="00451F72" w:rsidRPr="001D6450" w:rsidRDefault="00451F72" w:rsidP="00F30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specimens</w:t>
            </w:r>
          </w:p>
          <w:p w14:paraId="059B7E06" w14:textId="77777777" w:rsidR="00451F72" w:rsidRPr="001D6450" w:rsidRDefault="00451F72" w:rsidP="00F30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 tot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E69FF" w14:textId="77777777" w:rsidR="00451F72" w:rsidRPr="001D6450" w:rsidRDefault="00451F72" w:rsidP="00F30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positive specimen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52FDC" w14:textId="77777777" w:rsidR="00451F72" w:rsidRPr="001D6450" w:rsidRDefault="00451F72" w:rsidP="00F30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ity rate (%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9C4B0" w14:textId="77777777" w:rsidR="00451F72" w:rsidRPr="001D6450" w:rsidRDefault="00451F72" w:rsidP="00F30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.562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B95DD" w14:textId="77777777" w:rsidR="00451F72" w:rsidRPr="001D6450" w:rsidRDefault="00451F72" w:rsidP="00F30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C90E2B" w:rsidRPr="001D6450" w14:paraId="6FBCC853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5DAFB45D" w14:textId="3201135D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Jan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38A748C0" w14:textId="77777777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49EB5FC" w14:textId="77777777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B83BEB" w14:textId="77777777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1DF8920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079C79E7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FD4E44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B034C9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E5D1B2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AA68DD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3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85BFE7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F1FBDB0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90E2B" w:rsidRPr="001D6450" w14:paraId="5A6AD4A5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385E0B9E" w14:textId="264A562E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</w:rPr>
              <w:t>Feb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0AF082CB" w14:textId="77777777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7D669C8" w14:textId="77777777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A4F4CD" w14:textId="77777777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2.5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E501976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41EDBE86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B301C8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582D18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C6F0F2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165E16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8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245A97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CB44292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90E2B" w:rsidRPr="001D6450" w14:paraId="5C0ECEFB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4F6CB6A6" w14:textId="7AD38519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Mar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18A7F00C" w14:textId="77777777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7DB0CBDB" w14:textId="77777777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89860D" w14:textId="77777777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1.11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70E84D01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1ADF069F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0DB17D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5EFD4D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28343C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68C3A8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B26C00D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08A27929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90E2B" w:rsidRPr="001D6450" w14:paraId="5FC16C12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3F275467" w14:textId="41A048B2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Apr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62DDD413" w14:textId="77777777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731DC2E1" w14:textId="77777777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CA13BE" w14:textId="77777777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7.69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7E645056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696AFE28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A53BBE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F1C17E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98AD9B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48DAF1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9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8041BE7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00AF4A48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90E2B" w:rsidRPr="001D6450" w14:paraId="73BE5F86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1A5BC60F" w14:textId="6BA52DEB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May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4DC9F262" w14:textId="77777777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576477A3" w14:textId="77777777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4E807B" w14:textId="77777777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12A3C77A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3028502A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98219E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4E7362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AD26EE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BB585F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B39FB2B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0A65857A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90E2B" w:rsidRPr="001D6450" w14:paraId="134BBEC0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69639F73" w14:textId="2CDCD32F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Jun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2DE8DDB7" w14:textId="77777777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598E6E46" w14:textId="77777777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29677E" w14:textId="77777777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4.76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77743479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400DEEC8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8E4CFD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2C7A0C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530D2D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2D6A10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4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64AC540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6D7DEF21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90E2B" w:rsidRPr="001D6450" w14:paraId="417DFAC1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5BE185AB" w14:textId="113F9AA5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</w:rPr>
              <w:t>Jul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75D1DA9E" w14:textId="77777777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0EBCD603" w14:textId="77777777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6AF93E" w14:textId="77777777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7.69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0BE8BCA8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7A9A39B1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A43224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2445D9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988D91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7BD7B5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4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60F010A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28A79EA5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90E2B" w:rsidRPr="001D6450" w14:paraId="7F9B804F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19099DA6" w14:textId="69EA5009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Aug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20F1B37C" w14:textId="77777777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737F6F24" w14:textId="77777777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D7A2C6" w14:textId="77777777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.82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3D8C78F2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5108AEDC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290AAF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8BB078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FDBDB7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63F252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9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D53E94A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272989E3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90E2B" w:rsidRPr="001D6450" w14:paraId="09B41E46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0B965568" w14:textId="62D6E3B1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Sep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21573041" w14:textId="77777777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28E2ED4E" w14:textId="77777777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B68BF3" w14:textId="77777777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0A23AF1D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1601AA1A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E7749F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71D50C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070CAC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7DD7C2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7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FCB0CF0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4BBC1666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90E2B" w:rsidRPr="001D6450" w14:paraId="745C45A3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5DFA2763" w14:textId="724D7F71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Oct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60C5F780" w14:textId="77777777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25B4D0FA" w14:textId="77777777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C1DABE" w14:textId="77777777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2.56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3BF16F49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38470934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38E6E3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FE4185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2467DB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B0FC8C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3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DD56557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2E9DBCAF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90E2B" w:rsidRPr="001D6450" w14:paraId="6BC302F3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12E863AC" w14:textId="18746E55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  <w:shd w:val="clear" w:color="auto" w:fill="FFFFFF"/>
              </w:rPr>
              <w:t>Nov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78446EDC" w14:textId="77777777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745DE2A8" w14:textId="77777777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CD473C" w14:textId="77777777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6E329A8B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265FA6DB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90E9D0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66AAA0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ACA2B3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EAA06A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7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618F839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56F763F8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90E2B" w:rsidRPr="001D6450" w14:paraId="7B65B403" w14:textId="77777777" w:rsidTr="006A3F71">
        <w:trPr>
          <w:trHeight w:val="276"/>
          <w:jc w:val="center"/>
        </w:trPr>
        <w:tc>
          <w:tcPr>
            <w:tcW w:w="1334" w:type="dxa"/>
            <w:shd w:val="clear" w:color="auto" w:fill="auto"/>
            <w:noWrap/>
            <w:vAlign w:val="bottom"/>
          </w:tcPr>
          <w:p w14:paraId="335506A9" w14:textId="763F0FB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0E2B">
              <w:rPr>
                <w:rFonts w:ascii="Times New Roman" w:hAnsi="Times New Roman" w:cs="Times New Roman"/>
                <w:color w:val="404040"/>
                <w:sz w:val="23"/>
                <w:szCs w:val="23"/>
              </w:rPr>
              <w:t>Dec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5FED47E7" w14:textId="77777777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2CEC3FD6" w14:textId="77777777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59C330" w14:textId="77777777" w:rsidR="00C90E2B" w:rsidRPr="00451F72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51F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3.33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54A20F75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6837E1A1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D7CD6E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F0DD09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5C8793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C9DC10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4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0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50BF422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06A1772D" w14:textId="77777777" w:rsidR="00C90E2B" w:rsidRPr="001D6450" w:rsidRDefault="00C90E2B" w:rsidP="00C90E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</w:tbl>
    <w:p w14:paraId="245E6B02" w14:textId="77777777" w:rsidR="005F4533" w:rsidRPr="001D6450" w:rsidRDefault="005F4533" w:rsidP="00451F72">
      <w:pPr>
        <w:rPr>
          <w:rFonts w:ascii="Times New Roman" w:hAnsi="Times New Roman" w:cs="Times New Roman" w:hint="eastAsia"/>
          <w:szCs w:val="21"/>
        </w:rPr>
      </w:pPr>
    </w:p>
    <w:sectPr w:rsidR="005F4533" w:rsidRPr="001D6450" w:rsidSect="0046725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9768C7" w14:textId="77777777" w:rsidR="00935722" w:rsidRDefault="00935722" w:rsidP="00CB0EF9">
      <w:pPr>
        <w:rPr>
          <w:rFonts w:hint="eastAsia"/>
        </w:rPr>
      </w:pPr>
      <w:r>
        <w:separator/>
      </w:r>
    </w:p>
  </w:endnote>
  <w:endnote w:type="continuationSeparator" w:id="0">
    <w:p w14:paraId="4FFF6B4F" w14:textId="77777777" w:rsidR="00935722" w:rsidRDefault="00935722" w:rsidP="00CB0EF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92B68F" w14:textId="77777777" w:rsidR="00935722" w:rsidRDefault="00935722" w:rsidP="00CB0EF9">
      <w:pPr>
        <w:rPr>
          <w:rFonts w:hint="eastAsia"/>
        </w:rPr>
      </w:pPr>
      <w:r>
        <w:separator/>
      </w:r>
    </w:p>
  </w:footnote>
  <w:footnote w:type="continuationSeparator" w:id="0">
    <w:p w14:paraId="0DBA2579" w14:textId="77777777" w:rsidR="00935722" w:rsidRDefault="00935722" w:rsidP="00CB0EF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AAD"/>
    <w:rsid w:val="00090D5A"/>
    <w:rsid w:val="001D6450"/>
    <w:rsid w:val="0035336F"/>
    <w:rsid w:val="0039137C"/>
    <w:rsid w:val="003B094F"/>
    <w:rsid w:val="00451F72"/>
    <w:rsid w:val="0046725E"/>
    <w:rsid w:val="005F4533"/>
    <w:rsid w:val="006245DE"/>
    <w:rsid w:val="006A3F71"/>
    <w:rsid w:val="006B7F43"/>
    <w:rsid w:val="006E51A9"/>
    <w:rsid w:val="00746AAD"/>
    <w:rsid w:val="00880D10"/>
    <w:rsid w:val="008A44F4"/>
    <w:rsid w:val="00935722"/>
    <w:rsid w:val="00AB13F0"/>
    <w:rsid w:val="00AC212D"/>
    <w:rsid w:val="00AE16EC"/>
    <w:rsid w:val="00B60000"/>
    <w:rsid w:val="00BE523E"/>
    <w:rsid w:val="00C42ADA"/>
    <w:rsid w:val="00C90E2B"/>
    <w:rsid w:val="00CB0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009381"/>
  <w15:chartTrackingRefBased/>
  <w15:docId w15:val="{36277587-9664-4BE1-864B-FAC9C9AA7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0EF9"/>
    <w:pPr>
      <w:widowControl w:val="0"/>
      <w:jc w:val="both"/>
    </w:pPr>
    <w:rPr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46AA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46A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46AA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46AA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46AA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46AA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46AA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46AAD"/>
    <w:pPr>
      <w:keepNext/>
      <w:keepLines/>
      <w:outlineLvl w:val="7"/>
    </w:pPr>
    <w:rPr>
      <w:rFonts w:cstheme="majorBidi"/>
      <w:color w:val="595959" w:themeColor="text1" w:themeTint="A6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46AAD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46AA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46A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46A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46AA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46AA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46AA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46AA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46AA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46AA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46AA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46A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46AA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46AA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46AAD"/>
    <w:pPr>
      <w:spacing w:before="160" w:after="160"/>
      <w:jc w:val="center"/>
    </w:pPr>
    <w:rPr>
      <w:i/>
      <w:iCs/>
      <w:color w:val="404040" w:themeColor="text1" w:themeTint="BF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46AA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46AAD"/>
    <w:pPr>
      <w:ind w:left="720"/>
      <w:contextualSpacing/>
    </w:pPr>
    <w:rPr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746AA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46A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46AA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46AA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B0E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CB0EF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B0EF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CB0EF9"/>
    <w:rPr>
      <w:sz w:val="18"/>
      <w:szCs w:val="18"/>
    </w:rPr>
  </w:style>
  <w:style w:type="table" w:styleId="af2">
    <w:name w:val="Table Grid"/>
    <w:basedOn w:val="a1"/>
    <w:qFormat/>
    <w:rsid w:val="00CB0EF9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98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8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9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7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5</Pages>
  <Words>789</Words>
  <Characters>4853</Characters>
  <Application>Microsoft Office Word</Application>
  <DocSecurity>0</DocSecurity>
  <Lines>97</Lines>
  <Paragraphs>44</Paragraphs>
  <ScaleCrop>false</ScaleCrop>
  <Company/>
  <LinksUpToDate>false</LinksUpToDate>
  <CharactersWithSpaces>5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n</dc:creator>
  <cp:keywords/>
  <dc:description/>
  <cp:lastModifiedBy>yuxin</cp:lastModifiedBy>
  <cp:revision>8</cp:revision>
  <dcterms:created xsi:type="dcterms:W3CDTF">2025-05-30T03:47:00Z</dcterms:created>
  <dcterms:modified xsi:type="dcterms:W3CDTF">2025-07-02T01:12:00Z</dcterms:modified>
</cp:coreProperties>
</file>